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1075DF" w14:textId="46E42EFE" w:rsidR="00A9565D" w:rsidRPr="009B5135" w:rsidRDefault="00995A70">
      <w:pPr>
        <w:widowControl/>
        <w:rPr>
          <w:rFonts w:cstheme="minorHAnsi"/>
          <w:snapToGrid w:val="0"/>
          <w:szCs w:val="24"/>
        </w:rPr>
      </w:pPr>
      <w:r w:rsidRPr="009B5135">
        <w:rPr>
          <w:rFonts w:cstheme="minorHAnsi"/>
          <w:b/>
          <w:snapToGrid w:val="0"/>
          <w:szCs w:val="24"/>
        </w:rPr>
        <w:t xml:space="preserve">Table </w:t>
      </w:r>
      <w:r w:rsidR="002F2B7A">
        <w:rPr>
          <w:rFonts w:cstheme="minorHAnsi"/>
          <w:b/>
          <w:snapToGrid w:val="0"/>
          <w:szCs w:val="24"/>
        </w:rPr>
        <w:t>S</w:t>
      </w:r>
      <w:r w:rsidRPr="009B5135">
        <w:rPr>
          <w:rFonts w:cstheme="minorHAnsi"/>
          <w:b/>
          <w:snapToGrid w:val="0"/>
          <w:szCs w:val="24"/>
        </w:rPr>
        <w:t>1.</w:t>
      </w:r>
      <w:r w:rsidRPr="009B5135">
        <w:rPr>
          <w:rFonts w:cstheme="minorHAnsi"/>
          <w:snapToGrid w:val="0"/>
          <w:szCs w:val="24"/>
        </w:rPr>
        <w:t xml:space="preserve"> Numerator and denominator for </w:t>
      </w:r>
      <w:r w:rsidR="008627E9" w:rsidRPr="009B5135">
        <w:rPr>
          <w:rFonts w:cstheme="minorHAnsi"/>
          <w:snapToGrid w:val="0"/>
          <w:szCs w:val="24"/>
        </w:rPr>
        <w:t xml:space="preserve">calculating </w:t>
      </w:r>
      <w:r w:rsidRPr="009B5135">
        <w:rPr>
          <w:rFonts w:cstheme="minorHAnsi"/>
          <w:snapToGrid w:val="0"/>
          <w:szCs w:val="24"/>
        </w:rPr>
        <w:t>positive predictive value and sensitivity in various coding algorit</w:t>
      </w:r>
      <w:r w:rsidRPr="00643653">
        <w:rPr>
          <w:rFonts w:cstheme="minorHAnsi"/>
          <w:snapToGrid w:val="0"/>
          <w:color w:val="000000" w:themeColor="text1"/>
          <w:szCs w:val="24"/>
        </w:rPr>
        <w:t xml:space="preserve">hms to identify people with hepatitis B virus infection based on 3 reference standards (RS) and two </w:t>
      </w:r>
      <w:r w:rsidR="00643653" w:rsidRPr="00643653">
        <w:rPr>
          <w:rFonts w:ascii="Calibri" w:eastAsia="PMingLiU" w:hAnsi="Calibri" w:cs="Calibri"/>
          <w:color w:val="000000" w:themeColor="text1"/>
          <w:kern w:val="0"/>
          <w:szCs w:val="24"/>
        </w:rPr>
        <w:t>study</w:t>
      </w:r>
      <w:r w:rsidRPr="00643653">
        <w:rPr>
          <w:rFonts w:cstheme="minorHAnsi"/>
          <w:snapToGrid w:val="0"/>
          <w:color w:val="000000" w:themeColor="text1"/>
          <w:szCs w:val="24"/>
        </w:rPr>
        <w:t xml:space="preserve"> per</w:t>
      </w:r>
      <w:r w:rsidRPr="009B5135">
        <w:rPr>
          <w:rFonts w:cstheme="minorHAnsi"/>
          <w:snapToGrid w:val="0"/>
          <w:szCs w:val="24"/>
        </w:rPr>
        <w:t>iods</w:t>
      </w:r>
    </w:p>
    <w:tbl>
      <w:tblPr>
        <w:tblW w:w="963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708"/>
        <w:gridCol w:w="1134"/>
        <w:gridCol w:w="851"/>
        <w:gridCol w:w="425"/>
        <w:gridCol w:w="851"/>
        <w:gridCol w:w="992"/>
        <w:gridCol w:w="850"/>
      </w:tblGrid>
      <w:tr w:rsidR="009B5135" w:rsidRPr="009B5135" w14:paraId="3995F5A5" w14:textId="77777777" w:rsidTr="00995A70">
        <w:trPr>
          <w:trHeight w:val="34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6055" w14:textId="41DD925A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7571" w14:textId="79F55325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64B6" w14:textId="2CA69BD5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-year</w:t>
            </w:r>
            <w:r w:rsidR="00DB57B2" w:rsidRPr="009B5135">
              <w:rPr>
                <w:rFonts w:ascii="Calibri" w:eastAsia="PMingLiU" w:hAnsi="Calibri" w:cs="Calibri"/>
                <w:kern w:val="0"/>
                <w:szCs w:val="24"/>
              </w:rPr>
              <w:t>s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 xml:space="preserve"> (2016-2019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9334" w14:textId="40BA9DAE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F9C0" w14:textId="1A2E8240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2-year</w:t>
            </w:r>
            <w:r w:rsidR="00DB57B2" w:rsidRPr="009B5135">
              <w:rPr>
                <w:rFonts w:ascii="Calibri" w:eastAsia="PMingLiU" w:hAnsi="Calibri" w:cs="Calibri"/>
                <w:kern w:val="0"/>
                <w:szCs w:val="24"/>
              </w:rPr>
              <w:t>s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 xml:space="preserve"> (2008-2019)</w:t>
            </w:r>
          </w:p>
        </w:tc>
      </w:tr>
      <w:tr w:rsidR="009B5135" w:rsidRPr="009B5135" w14:paraId="74F3A086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8BF0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Algorith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5D97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36CE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RS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6B94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RS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F89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RS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7AF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517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RS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C50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RS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AC94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RS3</w:t>
            </w:r>
          </w:p>
        </w:tc>
      </w:tr>
      <w:tr w:rsidR="009B5135" w:rsidRPr="009B5135" w14:paraId="4E0D93C4" w14:textId="77777777" w:rsidTr="00995A70">
        <w:trPr>
          <w:trHeight w:val="34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3123" w14:textId="3EBCC15A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DA50" w14:textId="239E9EC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581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1DA9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Positive predictive value</w:t>
            </w:r>
          </w:p>
        </w:tc>
      </w:tr>
      <w:tr w:rsidR="009B5135" w:rsidRPr="009B5135" w14:paraId="4301A28E" w14:textId="77777777" w:rsidTr="00995A70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A8F5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.</w:t>
            </w:r>
            <w:r w:rsidRPr="009B5135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  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OP co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BF48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05C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3861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AFD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935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27FB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8494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E4A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91</w:t>
            </w:r>
          </w:p>
        </w:tc>
      </w:tr>
      <w:tr w:rsidR="009B5135" w:rsidRPr="009B5135" w14:paraId="1AB04EAD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F60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5F95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+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A65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BE21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DB1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F3A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1AC5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CDE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3A8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54</w:t>
            </w:r>
          </w:p>
        </w:tc>
      </w:tr>
      <w:tr w:rsidR="009B5135" w:rsidRPr="009B5135" w14:paraId="15C580F3" w14:textId="77777777" w:rsidTr="00995A70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F01A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.</w:t>
            </w:r>
            <w:r w:rsidRPr="009B5135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   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 OP co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0A90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E631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C24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7ABA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0B1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0D5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5FC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3BD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60</w:t>
            </w:r>
          </w:p>
        </w:tc>
      </w:tr>
      <w:tr w:rsidR="009B5135" w:rsidRPr="009B5135" w14:paraId="7596B091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95A9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54C1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+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3A3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4279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E46A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82C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2F69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B98B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E0A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11</w:t>
            </w:r>
          </w:p>
        </w:tc>
      </w:tr>
      <w:tr w:rsidR="009B5135" w:rsidRPr="009B5135" w14:paraId="1A4423D8" w14:textId="77777777" w:rsidTr="00995A70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A556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.</w:t>
            </w:r>
            <w:r w:rsidRPr="009B5135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    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 OP co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950F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187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94E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71C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AFD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88F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53BB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0B45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30</w:t>
            </w:r>
          </w:p>
        </w:tc>
      </w:tr>
      <w:tr w:rsidR="009B5135" w:rsidRPr="009B5135" w14:paraId="6CD278C3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DDC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D9A2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+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FA7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50B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9ADA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5D0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F2D1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1FF4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C05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67</w:t>
            </w:r>
          </w:p>
        </w:tc>
      </w:tr>
      <w:tr w:rsidR="009B5135" w:rsidRPr="009B5135" w14:paraId="5B428BC8" w14:textId="77777777" w:rsidTr="00995A70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CDE5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.</w:t>
            </w:r>
            <w:r w:rsidRPr="009B5135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    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 xml:space="preserve">2OP or 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IP co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AA2D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4DF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2A3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6075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4D5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88A1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69E5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552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08</w:t>
            </w:r>
          </w:p>
        </w:tc>
      </w:tr>
      <w:tr w:rsidR="009B5135" w:rsidRPr="009B5135" w14:paraId="3E18CD52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6BB9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598B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+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125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B20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638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24E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C39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E2C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AAD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61</w:t>
            </w:r>
          </w:p>
        </w:tc>
      </w:tr>
      <w:tr w:rsidR="009B5135" w:rsidRPr="009B5135" w14:paraId="791A104E" w14:textId="77777777" w:rsidTr="00995A70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A1DF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5.</w:t>
            </w:r>
            <w:r w:rsidRPr="009B5135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    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 xml:space="preserve">3OP or 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IP co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D51C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58A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00F1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D8F9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7D8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AEC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FE3B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F3A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83</w:t>
            </w:r>
          </w:p>
        </w:tc>
      </w:tr>
      <w:tr w:rsidR="009B5135" w:rsidRPr="009B5135" w14:paraId="79E1161B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8614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B64F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+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D715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070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C0C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CB69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5B9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0DD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B94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22</w:t>
            </w:r>
          </w:p>
        </w:tc>
      </w:tr>
      <w:tr w:rsidR="009B5135" w:rsidRPr="009B5135" w14:paraId="73B7303A" w14:textId="77777777" w:rsidTr="00995A70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F0AF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6.</w:t>
            </w:r>
            <w:r w:rsidRPr="009B5135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    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 xml:space="preserve">4OP or 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IP co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528D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B10E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4B04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A5B4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CEA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6B2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ACF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B4F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67</w:t>
            </w:r>
          </w:p>
        </w:tc>
      </w:tr>
      <w:tr w:rsidR="009B5135" w:rsidRPr="009B5135" w14:paraId="638F7DE4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277E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E185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+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6F8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6694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16F4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6AA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649B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634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73E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01</w:t>
            </w:r>
          </w:p>
        </w:tc>
      </w:tr>
      <w:tr w:rsidR="009B5135" w:rsidRPr="009B5135" w14:paraId="36622149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7709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5AA0" w14:textId="77777777" w:rsidR="00CD1928" w:rsidRPr="009B5135" w:rsidRDefault="00CD1928" w:rsidP="00CD192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9B7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Sensitivity</w:t>
            </w:r>
          </w:p>
        </w:tc>
      </w:tr>
      <w:tr w:rsidR="009B5135" w:rsidRPr="009B5135" w14:paraId="194B15EC" w14:textId="77777777" w:rsidTr="00995A70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CD6D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.</w:t>
            </w:r>
            <w:r w:rsidRPr="009B5135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  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OP co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BB9E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8154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40B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A39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90C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E41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E5B4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1AE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91</w:t>
            </w:r>
          </w:p>
        </w:tc>
      </w:tr>
      <w:tr w:rsidR="009B5135" w:rsidRPr="009B5135" w14:paraId="276652C0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C311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5632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+F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68BE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442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3ADA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5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76E4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DD6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54DA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CFCB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729</w:t>
            </w:r>
          </w:p>
        </w:tc>
      </w:tr>
      <w:tr w:rsidR="009B5135" w:rsidRPr="009B5135" w14:paraId="260997FE" w14:textId="77777777" w:rsidTr="00995A70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5C7B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.</w:t>
            </w:r>
            <w:r w:rsidRPr="009B5135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   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 OP co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8E29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8C91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701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0A6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DD2B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ACF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3A6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3D8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60</w:t>
            </w:r>
          </w:p>
        </w:tc>
      </w:tr>
      <w:tr w:rsidR="009B5135" w:rsidRPr="009B5135" w14:paraId="523D42B7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B71A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3365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+F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601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274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945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5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DD5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7B3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FB51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173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729</w:t>
            </w:r>
          </w:p>
        </w:tc>
      </w:tr>
      <w:tr w:rsidR="009B5135" w:rsidRPr="009B5135" w14:paraId="61355389" w14:textId="77777777" w:rsidTr="00995A70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46FE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.</w:t>
            </w:r>
            <w:r w:rsidRPr="009B5135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    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 OP co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2FF3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678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6F6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6F39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CF5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5E7B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6EE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3BB5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30</w:t>
            </w:r>
          </w:p>
        </w:tc>
      </w:tr>
      <w:tr w:rsidR="009B5135" w:rsidRPr="009B5135" w14:paraId="16FD3059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A53B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A8F2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+F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FD9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741A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F90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5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D3A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DA7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8EE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152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729</w:t>
            </w:r>
          </w:p>
        </w:tc>
      </w:tr>
      <w:tr w:rsidR="009B5135" w:rsidRPr="009B5135" w14:paraId="29A74306" w14:textId="77777777" w:rsidTr="00995A70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8760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.</w:t>
            </w:r>
            <w:r w:rsidRPr="009B5135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    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 xml:space="preserve">2OP or 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IP co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1477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E19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095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4F8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EBA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432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098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A8A9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08</w:t>
            </w:r>
          </w:p>
        </w:tc>
      </w:tr>
      <w:tr w:rsidR="009B5135" w:rsidRPr="009B5135" w14:paraId="56480DBA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F8A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C0DE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+F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CB14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B495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645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5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178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592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09F5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EA7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729</w:t>
            </w:r>
          </w:p>
        </w:tc>
      </w:tr>
      <w:tr w:rsidR="009B5135" w:rsidRPr="009B5135" w14:paraId="6FF60FD4" w14:textId="77777777" w:rsidTr="00995A70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6B25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5.</w:t>
            </w:r>
            <w:r w:rsidRPr="009B5135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    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 xml:space="preserve">3OP or 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IP co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245D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C6E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1BF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5AA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A249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B585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717A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3E1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83</w:t>
            </w:r>
          </w:p>
        </w:tc>
      </w:tr>
      <w:tr w:rsidR="009B5135" w:rsidRPr="009B5135" w14:paraId="67C91569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294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87C0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+F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B89B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BC5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51F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5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1E7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A6FA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A64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BDE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729</w:t>
            </w:r>
          </w:p>
        </w:tc>
      </w:tr>
      <w:tr w:rsidR="009B5135" w:rsidRPr="009B5135" w14:paraId="1E6C093C" w14:textId="77777777" w:rsidTr="00995A70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5196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6.</w:t>
            </w:r>
            <w:r w:rsidRPr="009B5135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    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 xml:space="preserve">4OP or 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IP co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A54F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9BEB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668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3E6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B43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5D6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138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438B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67</w:t>
            </w:r>
          </w:p>
        </w:tc>
      </w:tr>
      <w:tr w:rsidR="009B5135" w:rsidRPr="009B5135" w14:paraId="43E67469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AFF31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CBDB7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+F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6D0D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60319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1A4D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5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D558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7B15A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BAD3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05FC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729</w:t>
            </w:r>
          </w:p>
        </w:tc>
      </w:tr>
      <w:tr w:rsidR="00265F4F" w:rsidRPr="009B5135" w14:paraId="531F6B86" w14:textId="77777777" w:rsidTr="00D7129A">
        <w:trPr>
          <w:trHeight w:val="1728"/>
        </w:trPr>
        <w:tc>
          <w:tcPr>
            <w:tcW w:w="9639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40B0" w14:textId="77777777" w:rsidR="00265F4F" w:rsidRPr="009B5135" w:rsidRDefault="00265F4F" w:rsidP="00643653">
            <w:pPr>
              <w:widowControl/>
              <w:spacing w:line="360" w:lineRule="exact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RS1</w:t>
            </w:r>
            <w:r w:rsidRPr="009B5135">
              <w:rPr>
                <w:rFonts w:ascii="PMingLiU" w:eastAsia="PMingLiU" w:hAnsi="PMingLiU" w:cs="Calibri" w:hint="eastAsia"/>
                <w:kern w:val="0"/>
                <w:szCs w:val="24"/>
              </w:rPr>
              <w:t>：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positive results of laboratory test</w:t>
            </w:r>
          </w:p>
          <w:p w14:paraId="75675C07" w14:textId="77777777" w:rsidR="00265F4F" w:rsidRPr="009B5135" w:rsidRDefault="00265F4F" w:rsidP="00643653">
            <w:pPr>
              <w:widowControl/>
              <w:spacing w:line="360" w:lineRule="exact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RS2</w:t>
            </w:r>
            <w:r w:rsidRPr="009B5135">
              <w:rPr>
                <w:rFonts w:ascii="PMingLiU" w:eastAsia="PMingLiU" w:hAnsi="PMingLiU" w:cs="Calibri" w:hint="eastAsia"/>
                <w:kern w:val="0"/>
                <w:szCs w:val="24"/>
              </w:rPr>
              <w:t>：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positive results of laboratory test or having prescriptions of anti-HBV drugs</w:t>
            </w:r>
          </w:p>
          <w:p w14:paraId="19426C4F" w14:textId="77777777" w:rsidR="00265F4F" w:rsidRPr="009B5135" w:rsidRDefault="00265F4F" w:rsidP="00643653">
            <w:pPr>
              <w:widowControl/>
              <w:spacing w:line="360" w:lineRule="exact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RS3</w:t>
            </w:r>
            <w:r w:rsidRPr="009B5135">
              <w:rPr>
                <w:rFonts w:ascii="Microsoft JhengHei" w:eastAsia="Microsoft JhengHei" w:hAnsi="Microsoft JhengHei" w:cs="Calibri" w:hint="eastAsia"/>
                <w:kern w:val="0"/>
                <w:szCs w:val="24"/>
              </w:rPr>
              <w:t>：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positive results of laboratory test or having prescriptions of anti-HBV drugs or having HBV textual diagnosis</w:t>
            </w:r>
          </w:p>
          <w:p w14:paraId="207C1431" w14:textId="4BCFC4D6" w:rsidR="00265F4F" w:rsidRPr="009B5135" w:rsidRDefault="00265F4F" w:rsidP="00643653">
            <w:pPr>
              <w:spacing w:line="36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  <w:r w:rsidR="00643653">
              <w:rPr>
                <w:rFonts w:ascii="PMingLiU" w:eastAsia="PMingLiU" w:hAnsi="PMingLiU" w:cs="Calibri" w:hint="eastAsia"/>
                <w:kern w:val="0"/>
                <w:szCs w:val="24"/>
              </w:rPr>
              <w:t>:</w:t>
            </w:r>
            <w:r w:rsidR="00643653">
              <w:rPr>
                <w:rFonts w:ascii="PMingLiU" w:eastAsia="PMingLiU" w:hAnsi="PMingLiU" w:cs="Calibri"/>
                <w:kern w:val="0"/>
                <w:szCs w:val="24"/>
              </w:rPr>
              <w:t xml:space="preserve"> 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rue positive</w:t>
            </w:r>
            <w:r w:rsidR="00643653">
              <w:rPr>
                <w:rFonts w:ascii="PMingLiU" w:eastAsia="PMingLiU" w:hAnsi="PMingLiU" w:cs="Calibri"/>
                <w:kern w:val="0"/>
                <w:szCs w:val="24"/>
              </w:rPr>
              <w:t xml:space="preserve">; 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FP</w:t>
            </w:r>
            <w:r w:rsidR="00643653">
              <w:rPr>
                <w:rFonts w:ascii="PMingLiU" w:eastAsia="PMingLiU" w:hAnsi="PMingLiU" w:cs="Calibri" w:hint="eastAsia"/>
                <w:kern w:val="0"/>
                <w:szCs w:val="24"/>
              </w:rPr>
              <w:t>:</w:t>
            </w:r>
            <w:r w:rsidR="00643653">
              <w:rPr>
                <w:rFonts w:ascii="PMingLiU" w:eastAsia="PMingLiU" w:hAnsi="PMingLiU" w:cs="Calibri"/>
                <w:kern w:val="0"/>
                <w:szCs w:val="24"/>
              </w:rPr>
              <w:t xml:space="preserve"> 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false positive</w:t>
            </w:r>
            <w:r w:rsidR="00643653">
              <w:rPr>
                <w:rFonts w:ascii="PMingLiU" w:eastAsia="PMingLiU" w:hAnsi="PMingLiU" w:cs="Calibri"/>
                <w:kern w:val="0"/>
                <w:szCs w:val="24"/>
              </w:rPr>
              <w:t xml:space="preserve">; 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FN</w:t>
            </w:r>
            <w:r w:rsidR="00643653">
              <w:rPr>
                <w:rFonts w:ascii="PMingLiU" w:eastAsia="PMingLiU" w:hAnsi="PMingLiU" w:cs="Calibri" w:hint="eastAsia"/>
                <w:kern w:val="0"/>
                <w:szCs w:val="24"/>
              </w:rPr>
              <w:t>:</w:t>
            </w:r>
            <w:r w:rsidR="00643653">
              <w:rPr>
                <w:rFonts w:ascii="PMingLiU" w:eastAsia="PMingLiU" w:hAnsi="PMingLiU" w:cs="Calibri"/>
                <w:kern w:val="0"/>
                <w:szCs w:val="24"/>
              </w:rPr>
              <w:t xml:space="preserve"> 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false negative</w:t>
            </w:r>
            <w:r w:rsidR="00643653">
              <w:rPr>
                <w:rFonts w:ascii="PMingLiU" w:eastAsia="PMingLiU" w:hAnsi="PMingLiU" w:cs="Calibri"/>
                <w:kern w:val="0"/>
                <w:szCs w:val="24"/>
              </w:rPr>
              <w:t xml:space="preserve">; 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N</w:t>
            </w:r>
            <w:r w:rsidR="00643653">
              <w:rPr>
                <w:rFonts w:ascii="PMingLiU" w:eastAsia="PMingLiU" w:hAnsi="PMingLiU" w:cs="Calibri" w:hint="eastAsia"/>
                <w:kern w:val="0"/>
                <w:szCs w:val="24"/>
              </w:rPr>
              <w:t>:</w:t>
            </w:r>
            <w:r w:rsidR="00643653">
              <w:rPr>
                <w:rFonts w:ascii="PMingLiU" w:eastAsia="PMingLiU" w:hAnsi="PMingLiU" w:cs="Calibri"/>
                <w:kern w:val="0"/>
                <w:szCs w:val="24"/>
              </w:rPr>
              <w:t xml:space="preserve"> 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rue negative</w:t>
            </w:r>
            <w:r w:rsidR="00643653">
              <w:rPr>
                <w:rFonts w:ascii="Calibri" w:eastAsia="PMingLiU" w:hAnsi="Calibri" w:cs="Calibri"/>
                <w:kern w:val="0"/>
                <w:szCs w:val="24"/>
              </w:rPr>
              <w:t>; IP: inpatient; OP: outpatient</w:t>
            </w:r>
          </w:p>
        </w:tc>
      </w:tr>
    </w:tbl>
    <w:p w14:paraId="69C1D42D" w14:textId="4EB9EC5D" w:rsidR="00CD1928" w:rsidRPr="009B5135" w:rsidRDefault="00CD1928">
      <w:pPr>
        <w:widowControl/>
        <w:rPr>
          <w:rFonts w:cstheme="minorHAnsi"/>
          <w:b/>
          <w:snapToGrid w:val="0"/>
          <w:szCs w:val="24"/>
        </w:rPr>
      </w:pPr>
      <w:r w:rsidRPr="009B5135">
        <w:rPr>
          <w:rFonts w:cstheme="minorHAnsi"/>
          <w:b/>
          <w:snapToGrid w:val="0"/>
          <w:szCs w:val="24"/>
        </w:rPr>
        <w:br w:type="page"/>
      </w:r>
    </w:p>
    <w:p w14:paraId="1B1D83D6" w14:textId="7AE35BCB" w:rsidR="00A9565D" w:rsidRPr="009B5135" w:rsidRDefault="00995A70">
      <w:pPr>
        <w:widowControl/>
        <w:rPr>
          <w:rFonts w:cstheme="minorHAnsi"/>
          <w:snapToGrid w:val="0"/>
          <w:szCs w:val="24"/>
        </w:rPr>
      </w:pPr>
      <w:r w:rsidRPr="009B5135">
        <w:rPr>
          <w:rFonts w:cstheme="minorHAnsi"/>
          <w:b/>
          <w:snapToGrid w:val="0"/>
          <w:szCs w:val="24"/>
        </w:rPr>
        <w:lastRenderedPageBreak/>
        <w:t xml:space="preserve">Table </w:t>
      </w:r>
      <w:r w:rsidR="002F2B7A">
        <w:rPr>
          <w:rFonts w:cstheme="minorHAnsi"/>
          <w:b/>
          <w:snapToGrid w:val="0"/>
          <w:szCs w:val="24"/>
        </w:rPr>
        <w:t>S</w:t>
      </w:r>
      <w:bookmarkStart w:id="0" w:name="_GoBack"/>
      <w:bookmarkEnd w:id="0"/>
      <w:r w:rsidRPr="009B5135">
        <w:rPr>
          <w:rFonts w:cstheme="minorHAnsi"/>
          <w:b/>
          <w:snapToGrid w:val="0"/>
          <w:szCs w:val="24"/>
        </w:rPr>
        <w:t xml:space="preserve">2. </w:t>
      </w:r>
      <w:r w:rsidRPr="009B5135">
        <w:rPr>
          <w:rFonts w:cstheme="minorHAnsi"/>
          <w:snapToGrid w:val="0"/>
          <w:szCs w:val="24"/>
        </w:rPr>
        <w:t xml:space="preserve">Numerator and denominator for </w:t>
      </w:r>
      <w:r w:rsidR="008627E9" w:rsidRPr="009B5135">
        <w:rPr>
          <w:rFonts w:cstheme="minorHAnsi"/>
          <w:snapToGrid w:val="0"/>
          <w:szCs w:val="24"/>
        </w:rPr>
        <w:t xml:space="preserve">calculating </w:t>
      </w:r>
      <w:r w:rsidRPr="009B5135">
        <w:rPr>
          <w:rFonts w:cstheme="minorHAnsi"/>
          <w:snapToGrid w:val="0"/>
          <w:szCs w:val="24"/>
        </w:rPr>
        <w:t xml:space="preserve">positive predictive value and sensitivity in various coding algorithms to identify people with hepatitis C virus infection based on 3 reference standards (RS) and two </w:t>
      </w:r>
      <w:r w:rsidR="00643653">
        <w:rPr>
          <w:rFonts w:cstheme="minorHAnsi"/>
          <w:snapToGrid w:val="0"/>
          <w:szCs w:val="24"/>
        </w:rPr>
        <w:t>study</w:t>
      </w:r>
      <w:r w:rsidRPr="009B5135">
        <w:rPr>
          <w:rFonts w:cstheme="minorHAnsi"/>
          <w:snapToGrid w:val="0"/>
          <w:szCs w:val="24"/>
        </w:rPr>
        <w:t xml:space="preserve"> periods</w:t>
      </w:r>
    </w:p>
    <w:tbl>
      <w:tblPr>
        <w:tblW w:w="963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992"/>
        <w:gridCol w:w="992"/>
        <w:gridCol w:w="992"/>
        <w:gridCol w:w="851"/>
        <w:gridCol w:w="283"/>
        <w:gridCol w:w="851"/>
        <w:gridCol w:w="1134"/>
        <w:gridCol w:w="850"/>
      </w:tblGrid>
      <w:tr w:rsidR="009B5135" w:rsidRPr="009B5135" w14:paraId="01E7AEB2" w14:textId="77777777" w:rsidTr="00995A70">
        <w:trPr>
          <w:trHeight w:val="34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7275" w14:textId="69E74A1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C441" w14:textId="3FEF7F31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AB9C" w14:textId="5159A42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-year</w:t>
            </w:r>
            <w:r w:rsidR="00DB57B2" w:rsidRPr="009B5135">
              <w:rPr>
                <w:rFonts w:ascii="Calibri" w:eastAsia="PMingLiU" w:hAnsi="Calibri" w:cs="Calibri"/>
                <w:kern w:val="0"/>
                <w:szCs w:val="24"/>
              </w:rPr>
              <w:t>s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 xml:space="preserve"> (2016-2019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49C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236C" w14:textId="204F11BF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2-year</w:t>
            </w:r>
            <w:r w:rsidR="00DB57B2" w:rsidRPr="009B5135">
              <w:rPr>
                <w:rFonts w:ascii="Calibri" w:eastAsia="PMingLiU" w:hAnsi="Calibri" w:cs="Calibri"/>
                <w:kern w:val="0"/>
                <w:szCs w:val="24"/>
              </w:rPr>
              <w:t>s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 xml:space="preserve"> (2008-2019)</w:t>
            </w:r>
          </w:p>
        </w:tc>
      </w:tr>
      <w:tr w:rsidR="009B5135" w:rsidRPr="009B5135" w14:paraId="2BD53BA4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8894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Algorith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6C29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3BE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RS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0DE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RS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14B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RS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448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5C1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RS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93A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RS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66F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RS3</w:t>
            </w:r>
          </w:p>
        </w:tc>
      </w:tr>
      <w:tr w:rsidR="009B5135" w:rsidRPr="009B5135" w14:paraId="1BCA087E" w14:textId="77777777" w:rsidTr="00995A70">
        <w:trPr>
          <w:trHeight w:val="34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C15F" w14:textId="0D35EB70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153A" w14:textId="59A6C829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595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495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Positive predictive value</w:t>
            </w:r>
          </w:p>
        </w:tc>
      </w:tr>
      <w:tr w:rsidR="009B5135" w:rsidRPr="009B5135" w14:paraId="0681FCB7" w14:textId="77777777" w:rsidTr="00995A70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9AD9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.</w:t>
            </w:r>
            <w:r w:rsidRPr="009B5135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  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OP co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3ED7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86F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6DF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9EB5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254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C08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044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1BD1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07</w:t>
            </w:r>
          </w:p>
        </w:tc>
      </w:tr>
      <w:tr w:rsidR="009B5135" w:rsidRPr="009B5135" w14:paraId="591669A3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BF8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E5ED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+F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66B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C45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D80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496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E27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A8B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E72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24</w:t>
            </w:r>
          </w:p>
        </w:tc>
      </w:tr>
      <w:tr w:rsidR="009B5135" w:rsidRPr="009B5135" w14:paraId="42801A81" w14:textId="77777777" w:rsidTr="00995A70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6636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.</w:t>
            </w:r>
            <w:r w:rsidRPr="009B5135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   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 OP co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F0D8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7665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D81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895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E344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699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AC8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84F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83</w:t>
            </w:r>
          </w:p>
        </w:tc>
      </w:tr>
      <w:tr w:rsidR="009B5135" w:rsidRPr="009B5135" w14:paraId="29BDB350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A80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9E63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+F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277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B31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3FA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F25E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D92A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F201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F0B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93</w:t>
            </w:r>
          </w:p>
        </w:tc>
      </w:tr>
      <w:tr w:rsidR="009B5135" w:rsidRPr="009B5135" w14:paraId="07FDB78A" w14:textId="77777777" w:rsidTr="00995A70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D043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.</w:t>
            </w:r>
            <w:r w:rsidRPr="009B5135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    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 OP co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9022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0A24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043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57A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22F9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7AD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F99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6A5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65</w:t>
            </w:r>
          </w:p>
        </w:tc>
      </w:tr>
      <w:tr w:rsidR="009B5135" w:rsidRPr="009B5135" w14:paraId="60D73126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E441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5128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+F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2035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5F55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FDB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69E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EEB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8C8B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A03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71</w:t>
            </w:r>
          </w:p>
        </w:tc>
      </w:tr>
      <w:tr w:rsidR="009B5135" w:rsidRPr="009B5135" w14:paraId="48732D60" w14:textId="77777777" w:rsidTr="00995A70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709F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.</w:t>
            </w:r>
            <w:r w:rsidRPr="009B5135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    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 xml:space="preserve">2OP or 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IP co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5A3B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546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1FB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467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D3D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F1CA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8555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FB7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24</w:t>
            </w:r>
          </w:p>
        </w:tc>
      </w:tr>
      <w:tr w:rsidR="009B5135" w:rsidRPr="009B5135" w14:paraId="3FC36189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87A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F776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+F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711E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3A2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E09A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3AE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8A4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C864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954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37</w:t>
            </w:r>
          </w:p>
        </w:tc>
      </w:tr>
      <w:tr w:rsidR="009B5135" w:rsidRPr="009B5135" w14:paraId="7D5D6F76" w14:textId="77777777" w:rsidTr="00995A70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A1D5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5.</w:t>
            </w:r>
            <w:r w:rsidRPr="009B5135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    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 xml:space="preserve">3OP or 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IP co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32C9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0AA9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AD5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BCE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AF6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046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5C6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CBF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08</w:t>
            </w:r>
          </w:p>
        </w:tc>
      </w:tr>
      <w:tr w:rsidR="009B5135" w:rsidRPr="009B5135" w14:paraId="4997CB06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EC9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4354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+F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C064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6BC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CA7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1585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6FA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09F4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A1C4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17</w:t>
            </w:r>
          </w:p>
        </w:tc>
      </w:tr>
      <w:tr w:rsidR="009B5135" w:rsidRPr="009B5135" w14:paraId="29C1030D" w14:textId="77777777" w:rsidTr="00995A70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7175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6.</w:t>
            </w:r>
            <w:r w:rsidRPr="009B5135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    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 xml:space="preserve">4OP or 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IP co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6BE5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1A9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E9F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BF1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CA71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0DA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30E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3C8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98</w:t>
            </w:r>
          </w:p>
        </w:tc>
      </w:tr>
      <w:tr w:rsidR="009B5135" w:rsidRPr="009B5135" w14:paraId="44EC4541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D4C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9677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+F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0C8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555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B575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34F4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3A4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794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4BF9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05</w:t>
            </w:r>
          </w:p>
        </w:tc>
      </w:tr>
      <w:tr w:rsidR="009B5135" w:rsidRPr="009B5135" w14:paraId="7EFF3141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B87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6023" w14:textId="77777777" w:rsidR="00CD1928" w:rsidRPr="009B5135" w:rsidRDefault="00CD1928" w:rsidP="00CD192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F88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Sensitivity</w:t>
            </w:r>
          </w:p>
        </w:tc>
      </w:tr>
      <w:tr w:rsidR="009B5135" w:rsidRPr="009B5135" w14:paraId="220C4FAD" w14:textId="77777777" w:rsidTr="00995A70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8A5E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.</w:t>
            </w:r>
            <w:r w:rsidRPr="009B5135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  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OP co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0672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3C8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C25B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FE51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3A6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28A4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C22A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B401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07</w:t>
            </w:r>
          </w:p>
        </w:tc>
      </w:tr>
      <w:tr w:rsidR="009B5135" w:rsidRPr="009B5135" w14:paraId="42E9FCCA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53F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47A8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+F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F90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863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0C85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3AC9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FD2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634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CD9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525</w:t>
            </w:r>
          </w:p>
        </w:tc>
      </w:tr>
      <w:tr w:rsidR="009B5135" w:rsidRPr="009B5135" w14:paraId="5781F95F" w14:textId="77777777" w:rsidTr="00995A70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BBC8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.</w:t>
            </w:r>
            <w:r w:rsidRPr="009B5135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   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 OP co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BECD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7B7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588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F3DB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F6F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5CD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685E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A3D5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83</w:t>
            </w:r>
          </w:p>
        </w:tc>
      </w:tr>
      <w:tr w:rsidR="009B5135" w:rsidRPr="009B5135" w14:paraId="1AFDAF93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86EE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34FF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+F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00FE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C865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A66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A3D9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7AE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875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61F4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525</w:t>
            </w:r>
          </w:p>
        </w:tc>
      </w:tr>
      <w:tr w:rsidR="009B5135" w:rsidRPr="009B5135" w14:paraId="1C5B29D2" w14:textId="77777777" w:rsidTr="00995A70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5D64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.</w:t>
            </w:r>
            <w:r w:rsidRPr="009B5135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    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 OP co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87A4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6EE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62F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8FC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63F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D33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D2F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672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65</w:t>
            </w:r>
          </w:p>
        </w:tc>
      </w:tr>
      <w:tr w:rsidR="009B5135" w:rsidRPr="009B5135" w14:paraId="51078AB5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314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88C0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+F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EF5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A76E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F8D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D7DA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AE6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321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43F4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525</w:t>
            </w:r>
          </w:p>
        </w:tc>
      </w:tr>
      <w:tr w:rsidR="009B5135" w:rsidRPr="009B5135" w14:paraId="3712CAE5" w14:textId="77777777" w:rsidTr="00995A70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1BE5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.</w:t>
            </w:r>
            <w:r w:rsidRPr="009B5135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    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 xml:space="preserve">2OP or 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IP co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E760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16C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C661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5B45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2C6C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1A9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769B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063A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24</w:t>
            </w:r>
          </w:p>
        </w:tc>
      </w:tr>
      <w:tr w:rsidR="009B5135" w:rsidRPr="009B5135" w14:paraId="1AB801C9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754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0693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+F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10D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EC7B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FA55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6BF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C6F5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66A4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7FE9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525</w:t>
            </w:r>
          </w:p>
        </w:tc>
      </w:tr>
      <w:tr w:rsidR="009B5135" w:rsidRPr="009B5135" w14:paraId="37D2F9DA" w14:textId="77777777" w:rsidTr="00995A70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4454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5.</w:t>
            </w:r>
            <w:r w:rsidRPr="009B5135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    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 xml:space="preserve">3OP or 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IP co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08DB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983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797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0EF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D99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869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0C7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571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08</w:t>
            </w:r>
          </w:p>
        </w:tc>
      </w:tr>
      <w:tr w:rsidR="009B5135" w:rsidRPr="009B5135" w14:paraId="183A26E0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FAA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FBE9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+F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D211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A76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CA00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2297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C45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DE8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CA79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525</w:t>
            </w:r>
          </w:p>
        </w:tc>
      </w:tr>
      <w:tr w:rsidR="009B5135" w:rsidRPr="009B5135" w14:paraId="72373685" w14:textId="77777777" w:rsidTr="00995A70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2B95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6.</w:t>
            </w:r>
            <w:r w:rsidRPr="009B5135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    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 xml:space="preserve">4OP or </w:t>
            </w:r>
            <w:r w:rsidRPr="009B5135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IP co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A7B1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081B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CAFD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1F8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732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9BB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F786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8CD3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98</w:t>
            </w:r>
          </w:p>
        </w:tc>
      </w:tr>
      <w:tr w:rsidR="009B5135" w:rsidRPr="009B5135" w14:paraId="72724612" w14:textId="77777777" w:rsidTr="00995A7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3822B" w14:textId="0AB08819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591E7" w14:textId="77777777" w:rsidR="00CD1928" w:rsidRPr="009B5135" w:rsidRDefault="00CD1928" w:rsidP="00CD192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+F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AFC1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51E5F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2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B0891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40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46549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E8DB8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F8A69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DAB52" w14:textId="77777777" w:rsidR="00CD1928" w:rsidRPr="009B5135" w:rsidRDefault="00CD1928" w:rsidP="00CD1928">
            <w:pPr>
              <w:widowControl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525</w:t>
            </w:r>
          </w:p>
        </w:tc>
      </w:tr>
      <w:tr w:rsidR="00265F4F" w:rsidRPr="009B5135" w14:paraId="59C8CE61" w14:textId="77777777" w:rsidTr="006239F9">
        <w:trPr>
          <w:trHeight w:val="1700"/>
        </w:trPr>
        <w:tc>
          <w:tcPr>
            <w:tcW w:w="9639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5029" w14:textId="77777777" w:rsidR="00643653" w:rsidRPr="009B5135" w:rsidRDefault="00643653" w:rsidP="00643653">
            <w:pPr>
              <w:widowControl/>
              <w:spacing w:line="360" w:lineRule="exact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RS1</w:t>
            </w:r>
            <w:r w:rsidRPr="009B5135">
              <w:rPr>
                <w:rFonts w:ascii="PMingLiU" w:eastAsia="PMingLiU" w:hAnsi="PMingLiU" w:cs="Calibri" w:hint="eastAsia"/>
                <w:kern w:val="0"/>
                <w:szCs w:val="24"/>
              </w:rPr>
              <w:t>：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positive results of laboratory test</w:t>
            </w:r>
          </w:p>
          <w:p w14:paraId="32E9F82E" w14:textId="77777777" w:rsidR="00643653" w:rsidRPr="009B5135" w:rsidRDefault="00643653" w:rsidP="00643653">
            <w:pPr>
              <w:widowControl/>
              <w:spacing w:line="360" w:lineRule="exact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RS2</w:t>
            </w:r>
            <w:r w:rsidRPr="009B5135">
              <w:rPr>
                <w:rFonts w:ascii="PMingLiU" w:eastAsia="PMingLiU" w:hAnsi="PMingLiU" w:cs="Calibri" w:hint="eastAsia"/>
                <w:kern w:val="0"/>
                <w:szCs w:val="24"/>
              </w:rPr>
              <w:t>：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positive results of laboratory test or having prescriptions of anti-HBV drugs</w:t>
            </w:r>
          </w:p>
          <w:p w14:paraId="54E2DAE5" w14:textId="77777777" w:rsidR="00643653" w:rsidRPr="009B5135" w:rsidRDefault="00643653" w:rsidP="00643653">
            <w:pPr>
              <w:widowControl/>
              <w:spacing w:line="360" w:lineRule="exact"/>
              <w:rPr>
                <w:rFonts w:ascii="Calibri" w:eastAsia="PMingLiU" w:hAnsi="Calibri" w:cs="Calibri"/>
                <w:kern w:val="0"/>
                <w:szCs w:val="24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RS3</w:t>
            </w:r>
            <w:r w:rsidRPr="009B5135">
              <w:rPr>
                <w:rFonts w:ascii="Microsoft JhengHei" w:eastAsia="Microsoft JhengHei" w:hAnsi="Microsoft JhengHei" w:cs="Calibri" w:hint="eastAsia"/>
                <w:kern w:val="0"/>
                <w:szCs w:val="24"/>
              </w:rPr>
              <w:t>：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positive results of laboratory test or having prescriptions of anti-HBV drugs or having HBV textual diagnosis</w:t>
            </w:r>
          </w:p>
          <w:p w14:paraId="16306614" w14:textId="1DF46965" w:rsidR="00265F4F" w:rsidRPr="009B5135" w:rsidRDefault="00643653" w:rsidP="00643653">
            <w:pPr>
              <w:spacing w:line="36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P</w:t>
            </w:r>
            <w:r>
              <w:rPr>
                <w:rFonts w:ascii="PMingLiU" w:eastAsia="PMingLiU" w:hAnsi="PMingLiU" w:cs="Calibri" w:hint="eastAsia"/>
                <w:kern w:val="0"/>
                <w:szCs w:val="24"/>
              </w:rPr>
              <w:t>:</w:t>
            </w:r>
            <w:r>
              <w:rPr>
                <w:rFonts w:ascii="PMingLiU" w:eastAsia="PMingLiU" w:hAnsi="PMingLiU" w:cs="Calibri"/>
                <w:kern w:val="0"/>
                <w:szCs w:val="24"/>
              </w:rPr>
              <w:t xml:space="preserve"> 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rue positive</w:t>
            </w:r>
            <w:r>
              <w:rPr>
                <w:rFonts w:ascii="PMingLiU" w:eastAsia="PMingLiU" w:hAnsi="PMingLiU" w:cs="Calibri"/>
                <w:kern w:val="0"/>
                <w:szCs w:val="24"/>
              </w:rPr>
              <w:t xml:space="preserve">; 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FP</w:t>
            </w:r>
            <w:r>
              <w:rPr>
                <w:rFonts w:ascii="PMingLiU" w:eastAsia="PMingLiU" w:hAnsi="PMingLiU" w:cs="Calibri" w:hint="eastAsia"/>
                <w:kern w:val="0"/>
                <w:szCs w:val="24"/>
              </w:rPr>
              <w:t>:</w:t>
            </w:r>
            <w:r>
              <w:rPr>
                <w:rFonts w:ascii="PMingLiU" w:eastAsia="PMingLiU" w:hAnsi="PMingLiU" w:cs="Calibri"/>
                <w:kern w:val="0"/>
                <w:szCs w:val="24"/>
              </w:rPr>
              <w:t xml:space="preserve"> 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false positive</w:t>
            </w:r>
            <w:r>
              <w:rPr>
                <w:rFonts w:ascii="PMingLiU" w:eastAsia="PMingLiU" w:hAnsi="PMingLiU" w:cs="Calibri"/>
                <w:kern w:val="0"/>
                <w:szCs w:val="24"/>
              </w:rPr>
              <w:t xml:space="preserve">; 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FN</w:t>
            </w:r>
            <w:r>
              <w:rPr>
                <w:rFonts w:ascii="PMingLiU" w:eastAsia="PMingLiU" w:hAnsi="PMingLiU" w:cs="Calibri" w:hint="eastAsia"/>
                <w:kern w:val="0"/>
                <w:szCs w:val="24"/>
              </w:rPr>
              <w:t>:</w:t>
            </w:r>
            <w:r>
              <w:rPr>
                <w:rFonts w:ascii="PMingLiU" w:eastAsia="PMingLiU" w:hAnsi="PMingLiU" w:cs="Calibri"/>
                <w:kern w:val="0"/>
                <w:szCs w:val="24"/>
              </w:rPr>
              <w:t xml:space="preserve"> 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false negative</w:t>
            </w:r>
            <w:r>
              <w:rPr>
                <w:rFonts w:ascii="PMingLiU" w:eastAsia="PMingLiU" w:hAnsi="PMingLiU" w:cs="Calibri"/>
                <w:kern w:val="0"/>
                <w:szCs w:val="24"/>
              </w:rPr>
              <w:t xml:space="preserve">; 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N</w:t>
            </w:r>
            <w:r>
              <w:rPr>
                <w:rFonts w:ascii="PMingLiU" w:eastAsia="PMingLiU" w:hAnsi="PMingLiU" w:cs="Calibri" w:hint="eastAsia"/>
                <w:kern w:val="0"/>
                <w:szCs w:val="24"/>
              </w:rPr>
              <w:t>:</w:t>
            </w:r>
            <w:r>
              <w:rPr>
                <w:rFonts w:ascii="PMingLiU" w:eastAsia="PMingLiU" w:hAnsi="PMingLiU" w:cs="Calibri"/>
                <w:kern w:val="0"/>
                <w:szCs w:val="24"/>
              </w:rPr>
              <w:t xml:space="preserve"> </w:t>
            </w:r>
            <w:r w:rsidRPr="009B5135">
              <w:rPr>
                <w:rFonts w:ascii="Calibri" w:eastAsia="PMingLiU" w:hAnsi="Calibri" w:cs="Calibri"/>
                <w:kern w:val="0"/>
                <w:szCs w:val="24"/>
              </w:rPr>
              <w:t>true negative</w:t>
            </w:r>
            <w:r>
              <w:rPr>
                <w:rFonts w:ascii="Calibri" w:eastAsia="PMingLiU" w:hAnsi="Calibri" w:cs="Calibri"/>
                <w:kern w:val="0"/>
                <w:szCs w:val="24"/>
              </w:rPr>
              <w:t>; IP: inpatient; OP: outpatient</w:t>
            </w:r>
          </w:p>
        </w:tc>
      </w:tr>
    </w:tbl>
    <w:p w14:paraId="1B8DD172" w14:textId="77777777" w:rsidR="00CD1928" w:rsidRPr="00265F4F" w:rsidRDefault="00CD1928">
      <w:pPr>
        <w:widowControl/>
        <w:rPr>
          <w:rFonts w:cstheme="minorHAnsi"/>
          <w:b/>
          <w:snapToGrid w:val="0"/>
          <w:szCs w:val="24"/>
        </w:rPr>
      </w:pPr>
    </w:p>
    <w:sectPr w:rsidR="00CD1928" w:rsidRPr="00265F4F" w:rsidSect="00CD1928">
      <w:footerReference w:type="default" r:id="rId8"/>
      <w:pgSz w:w="11906" w:h="16838" w:code="9"/>
      <w:pgMar w:top="1411" w:right="1134" w:bottom="1411" w:left="1134" w:header="850" w:footer="994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759915" w16cex:dateUtc="2021-06-17T04:19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095475" w14:textId="77777777" w:rsidR="008A42C6" w:rsidRDefault="008A42C6" w:rsidP="000E60D8">
      <w:r>
        <w:separator/>
      </w:r>
    </w:p>
  </w:endnote>
  <w:endnote w:type="continuationSeparator" w:id="0">
    <w:p w14:paraId="49AD1CA1" w14:textId="77777777" w:rsidR="008A42C6" w:rsidRDefault="008A42C6" w:rsidP="000E6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9506324"/>
      <w:docPartObj>
        <w:docPartGallery w:val="Page Numbers (Bottom of Page)"/>
        <w:docPartUnique/>
      </w:docPartObj>
    </w:sdtPr>
    <w:sdtEndPr/>
    <w:sdtContent>
      <w:p w14:paraId="028988DD" w14:textId="0A9D3CA7" w:rsidR="00C912B9" w:rsidRDefault="00C912B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2B7A" w:rsidRPr="002F2B7A">
          <w:rPr>
            <w:noProof/>
            <w:lang w:val="zh-TW"/>
          </w:rPr>
          <w:t>2</w:t>
        </w:r>
        <w:r>
          <w:rPr>
            <w:noProof/>
            <w:lang w:val="zh-TW"/>
          </w:rPr>
          <w:fldChar w:fldCharType="end"/>
        </w:r>
      </w:p>
    </w:sdtContent>
  </w:sdt>
  <w:p w14:paraId="71542527" w14:textId="77777777" w:rsidR="00C912B9" w:rsidRDefault="00C912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14F46F" w14:textId="77777777" w:rsidR="008A42C6" w:rsidRDefault="008A42C6" w:rsidP="000E60D8">
      <w:r>
        <w:separator/>
      </w:r>
    </w:p>
  </w:footnote>
  <w:footnote w:type="continuationSeparator" w:id="0">
    <w:p w14:paraId="6F58A1F9" w14:textId="77777777" w:rsidR="008A42C6" w:rsidRDefault="008A42C6" w:rsidP="000E60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64882266"/>
    <w:lvl w:ilvl="0">
      <w:start w:val="1"/>
      <w:numFmt w:val="bullet"/>
      <w:pStyle w:val="List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8666216"/>
    <w:multiLevelType w:val="hybridMultilevel"/>
    <w:tmpl w:val="88E0881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F381747"/>
    <w:multiLevelType w:val="hybridMultilevel"/>
    <w:tmpl w:val="F014BEC6"/>
    <w:lvl w:ilvl="0" w:tplc="6B90E212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0CF10E6"/>
    <w:multiLevelType w:val="hybridMultilevel"/>
    <w:tmpl w:val="B4EA1908"/>
    <w:lvl w:ilvl="0" w:tplc="28525B16">
      <w:start w:val="4"/>
      <w:numFmt w:val="bullet"/>
      <w:lvlText w:val=""/>
      <w:lvlJc w:val="left"/>
      <w:pPr>
        <w:ind w:left="36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127D0066"/>
    <w:multiLevelType w:val="hybridMultilevel"/>
    <w:tmpl w:val="ED98959A"/>
    <w:lvl w:ilvl="0" w:tplc="17B03C8E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14A236B7"/>
    <w:multiLevelType w:val="hybridMultilevel"/>
    <w:tmpl w:val="9F4E1586"/>
    <w:lvl w:ilvl="0" w:tplc="32C28CF8">
      <w:start w:val="1"/>
      <w:numFmt w:val="decimal"/>
      <w:lvlText w:val="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4C12D7B"/>
    <w:multiLevelType w:val="hybridMultilevel"/>
    <w:tmpl w:val="3CE48244"/>
    <w:lvl w:ilvl="0" w:tplc="999A44F8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4CFF1719"/>
    <w:multiLevelType w:val="hybridMultilevel"/>
    <w:tmpl w:val="A9F2548E"/>
    <w:lvl w:ilvl="0" w:tplc="D53AB5F2">
      <w:start w:val="4"/>
      <w:numFmt w:val="bullet"/>
      <w:lvlText w:val=""/>
      <w:lvlJc w:val="left"/>
      <w:pPr>
        <w:ind w:left="36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4FB76D08"/>
    <w:multiLevelType w:val="hybridMultilevel"/>
    <w:tmpl w:val="8E8E3F60"/>
    <w:lvl w:ilvl="0" w:tplc="64B8819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507F5805"/>
    <w:multiLevelType w:val="hybridMultilevel"/>
    <w:tmpl w:val="CB9E2518"/>
    <w:lvl w:ilvl="0" w:tplc="498AA1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B2D14A5"/>
    <w:multiLevelType w:val="hybridMultilevel"/>
    <w:tmpl w:val="E74832CE"/>
    <w:lvl w:ilvl="0" w:tplc="4BC4F7BE">
      <w:start w:val="4"/>
      <w:numFmt w:val="bullet"/>
      <w:lvlText w:val=""/>
      <w:lvlJc w:val="left"/>
      <w:pPr>
        <w:ind w:left="36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5D304BCF"/>
    <w:multiLevelType w:val="hybridMultilevel"/>
    <w:tmpl w:val="65AE2A1C"/>
    <w:lvl w:ilvl="0" w:tplc="5C78E57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10D69E1"/>
    <w:multiLevelType w:val="hybridMultilevel"/>
    <w:tmpl w:val="7B1ECD5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5DC6A35"/>
    <w:multiLevelType w:val="hybridMultilevel"/>
    <w:tmpl w:val="7556CA72"/>
    <w:lvl w:ilvl="0" w:tplc="67FC93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BC060CD"/>
    <w:multiLevelType w:val="hybridMultilevel"/>
    <w:tmpl w:val="85A8214E"/>
    <w:lvl w:ilvl="0" w:tplc="32C28CF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71080AF8"/>
    <w:multiLevelType w:val="hybridMultilevel"/>
    <w:tmpl w:val="9B6E61C4"/>
    <w:lvl w:ilvl="0" w:tplc="9E4EC3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14"/>
  </w:num>
  <w:num w:numId="3">
    <w:abstractNumId w:val="1"/>
  </w:num>
  <w:num w:numId="4">
    <w:abstractNumId w:val="12"/>
  </w:num>
  <w:num w:numId="5">
    <w:abstractNumId w:val="9"/>
  </w:num>
  <w:num w:numId="6">
    <w:abstractNumId w:val="3"/>
  </w:num>
  <w:num w:numId="7">
    <w:abstractNumId w:val="0"/>
  </w:num>
  <w:num w:numId="8">
    <w:abstractNumId w:val="17"/>
  </w:num>
  <w:num w:numId="9">
    <w:abstractNumId w:val="8"/>
  </w:num>
  <w:num w:numId="10">
    <w:abstractNumId w:val="7"/>
  </w:num>
  <w:num w:numId="11">
    <w:abstractNumId w:val="16"/>
  </w:num>
  <w:num w:numId="12">
    <w:abstractNumId w:val="6"/>
  </w:num>
  <w:num w:numId="13">
    <w:abstractNumId w:val="10"/>
  </w:num>
  <w:num w:numId="14">
    <w:abstractNumId w:val="2"/>
  </w:num>
  <w:num w:numId="15">
    <w:abstractNumId w:val="13"/>
  </w:num>
  <w:num w:numId="16">
    <w:abstractNumId w:val="5"/>
  </w:num>
  <w:num w:numId="17">
    <w:abstractNumId w:val="11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wMzQ0t7Q0MDA1tbRU0lEKTi0uzszPAykwrgUAWTnWqCwAAAA="/>
  </w:docVars>
  <w:rsids>
    <w:rsidRoot w:val="004029F4"/>
    <w:rsid w:val="00002929"/>
    <w:rsid w:val="00002A16"/>
    <w:rsid w:val="00005154"/>
    <w:rsid w:val="00006F1D"/>
    <w:rsid w:val="00011927"/>
    <w:rsid w:val="0001338C"/>
    <w:rsid w:val="00014241"/>
    <w:rsid w:val="000157BF"/>
    <w:rsid w:val="0001643C"/>
    <w:rsid w:val="000165FC"/>
    <w:rsid w:val="000168A2"/>
    <w:rsid w:val="000171B1"/>
    <w:rsid w:val="000177F2"/>
    <w:rsid w:val="00022AE2"/>
    <w:rsid w:val="00022D02"/>
    <w:rsid w:val="00022DF7"/>
    <w:rsid w:val="00023DA4"/>
    <w:rsid w:val="00027241"/>
    <w:rsid w:val="00027E85"/>
    <w:rsid w:val="000304F1"/>
    <w:rsid w:val="00030F83"/>
    <w:rsid w:val="00031FDA"/>
    <w:rsid w:val="000333CF"/>
    <w:rsid w:val="000357F7"/>
    <w:rsid w:val="00036D34"/>
    <w:rsid w:val="000413CB"/>
    <w:rsid w:val="00043183"/>
    <w:rsid w:val="00043DE7"/>
    <w:rsid w:val="00044831"/>
    <w:rsid w:val="00046652"/>
    <w:rsid w:val="00050DC9"/>
    <w:rsid w:val="000522EF"/>
    <w:rsid w:val="000534E9"/>
    <w:rsid w:val="00054FDC"/>
    <w:rsid w:val="00055209"/>
    <w:rsid w:val="00056BEE"/>
    <w:rsid w:val="0005761C"/>
    <w:rsid w:val="0006007A"/>
    <w:rsid w:val="00060683"/>
    <w:rsid w:val="000614D2"/>
    <w:rsid w:val="00061F2F"/>
    <w:rsid w:val="0006253A"/>
    <w:rsid w:val="00064AD9"/>
    <w:rsid w:val="000660B1"/>
    <w:rsid w:val="000678A7"/>
    <w:rsid w:val="00067D4C"/>
    <w:rsid w:val="00070BA2"/>
    <w:rsid w:val="00071F51"/>
    <w:rsid w:val="00072E1C"/>
    <w:rsid w:val="00073343"/>
    <w:rsid w:val="00075665"/>
    <w:rsid w:val="000772EC"/>
    <w:rsid w:val="000815B0"/>
    <w:rsid w:val="00083E31"/>
    <w:rsid w:val="00085149"/>
    <w:rsid w:val="00085382"/>
    <w:rsid w:val="00085AB1"/>
    <w:rsid w:val="000864A5"/>
    <w:rsid w:val="00086639"/>
    <w:rsid w:val="00087FA5"/>
    <w:rsid w:val="00090909"/>
    <w:rsid w:val="00091971"/>
    <w:rsid w:val="00092126"/>
    <w:rsid w:val="000926A7"/>
    <w:rsid w:val="00094C4C"/>
    <w:rsid w:val="000A5F50"/>
    <w:rsid w:val="000A62AE"/>
    <w:rsid w:val="000A7F2A"/>
    <w:rsid w:val="000B0EA3"/>
    <w:rsid w:val="000B1F68"/>
    <w:rsid w:val="000B2323"/>
    <w:rsid w:val="000C1668"/>
    <w:rsid w:val="000C3BD0"/>
    <w:rsid w:val="000C3FFB"/>
    <w:rsid w:val="000C519E"/>
    <w:rsid w:val="000C707C"/>
    <w:rsid w:val="000D03D7"/>
    <w:rsid w:val="000D08E8"/>
    <w:rsid w:val="000D256F"/>
    <w:rsid w:val="000D42B7"/>
    <w:rsid w:val="000D5724"/>
    <w:rsid w:val="000D574C"/>
    <w:rsid w:val="000D6AD1"/>
    <w:rsid w:val="000E33E2"/>
    <w:rsid w:val="000E351C"/>
    <w:rsid w:val="000E3ED5"/>
    <w:rsid w:val="000E4939"/>
    <w:rsid w:val="000E5940"/>
    <w:rsid w:val="000E5946"/>
    <w:rsid w:val="000E60D8"/>
    <w:rsid w:val="000E6730"/>
    <w:rsid w:val="000E6CEA"/>
    <w:rsid w:val="000E7DCA"/>
    <w:rsid w:val="000E7FB2"/>
    <w:rsid w:val="000F12B4"/>
    <w:rsid w:val="000F3F2D"/>
    <w:rsid w:val="000F4656"/>
    <w:rsid w:val="000F6242"/>
    <w:rsid w:val="001015C5"/>
    <w:rsid w:val="00102758"/>
    <w:rsid w:val="001031ED"/>
    <w:rsid w:val="001045C4"/>
    <w:rsid w:val="0010561D"/>
    <w:rsid w:val="00106A39"/>
    <w:rsid w:val="00106F0F"/>
    <w:rsid w:val="0010712F"/>
    <w:rsid w:val="00107837"/>
    <w:rsid w:val="00107D84"/>
    <w:rsid w:val="00113CA1"/>
    <w:rsid w:val="00114283"/>
    <w:rsid w:val="00116680"/>
    <w:rsid w:val="00117964"/>
    <w:rsid w:val="0012008A"/>
    <w:rsid w:val="001209EC"/>
    <w:rsid w:val="00120BA3"/>
    <w:rsid w:val="00122F4B"/>
    <w:rsid w:val="001248CE"/>
    <w:rsid w:val="00126AC7"/>
    <w:rsid w:val="00127906"/>
    <w:rsid w:val="001312C9"/>
    <w:rsid w:val="00133404"/>
    <w:rsid w:val="0013347A"/>
    <w:rsid w:val="00134BDE"/>
    <w:rsid w:val="00135899"/>
    <w:rsid w:val="00144D1E"/>
    <w:rsid w:val="00145202"/>
    <w:rsid w:val="00146A91"/>
    <w:rsid w:val="0014709B"/>
    <w:rsid w:val="0014736A"/>
    <w:rsid w:val="00153550"/>
    <w:rsid w:val="0015395B"/>
    <w:rsid w:val="00155096"/>
    <w:rsid w:val="0015585B"/>
    <w:rsid w:val="0016034C"/>
    <w:rsid w:val="00160805"/>
    <w:rsid w:val="00160CED"/>
    <w:rsid w:val="00162459"/>
    <w:rsid w:val="001628B9"/>
    <w:rsid w:val="00164687"/>
    <w:rsid w:val="00166151"/>
    <w:rsid w:val="00166778"/>
    <w:rsid w:val="00166D76"/>
    <w:rsid w:val="00167F75"/>
    <w:rsid w:val="001700F5"/>
    <w:rsid w:val="0017196D"/>
    <w:rsid w:val="00180B52"/>
    <w:rsid w:val="0018134B"/>
    <w:rsid w:val="00181BB5"/>
    <w:rsid w:val="001828CC"/>
    <w:rsid w:val="00183E3E"/>
    <w:rsid w:val="001842AA"/>
    <w:rsid w:val="001858CC"/>
    <w:rsid w:val="00185C7B"/>
    <w:rsid w:val="0019053C"/>
    <w:rsid w:val="00190786"/>
    <w:rsid w:val="0019101F"/>
    <w:rsid w:val="0019729A"/>
    <w:rsid w:val="001A0B1C"/>
    <w:rsid w:val="001A1149"/>
    <w:rsid w:val="001A11DB"/>
    <w:rsid w:val="001A22C8"/>
    <w:rsid w:val="001A4331"/>
    <w:rsid w:val="001A4564"/>
    <w:rsid w:val="001A681C"/>
    <w:rsid w:val="001A79A8"/>
    <w:rsid w:val="001A7C99"/>
    <w:rsid w:val="001B21BC"/>
    <w:rsid w:val="001B24C2"/>
    <w:rsid w:val="001B3463"/>
    <w:rsid w:val="001B4E5F"/>
    <w:rsid w:val="001B642C"/>
    <w:rsid w:val="001B698E"/>
    <w:rsid w:val="001B6B82"/>
    <w:rsid w:val="001C3133"/>
    <w:rsid w:val="001C332D"/>
    <w:rsid w:val="001C6AF2"/>
    <w:rsid w:val="001D25E0"/>
    <w:rsid w:val="001D27C9"/>
    <w:rsid w:val="001D6C95"/>
    <w:rsid w:val="001D713E"/>
    <w:rsid w:val="001D77E1"/>
    <w:rsid w:val="001D79B2"/>
    <w:rsid w:val="001E159E"/>
    <w:rsid w:val="001E1F5B"/>
    <w:rsid w:val="001E20F0"/>
    <w:rsid w:val="001E3200"/>
    <w:rsid w:val="001E346F"/>
    <w:rsid w:val="001E44DD"/>
    <w:rsid w:val="001E529D"/>
    <w:rsid w:val="001E571E"/>
    <w:rsid w:val="001F4598"/>
    <w:rsid w:val="001F46A6"/>
    <w:rsid w:val="001F5BF2"/>
    <w:rsid w:val="001F6E38"/>
    <w:rsid w:val="001F715B"/>
    <w:rsid w:val="001F7C09"/>
    <w:rsid w:val="00200B43"/>
    <w:rsid w:val="00202C0D"/>
    <w:rsid w:val="00202ED7"/>
    <w:rsid w:val="002030E6"/>
    <w:rsid w:val="0020434A"/>
    <w:rsid w:val="0020444E"/>
    <w:rsid w:val="00205330"/>
    <w:rsid w:val="00206FB2"/>
    <w:rsid w:val="0020702E"/>
    <w:rsid w:val="00207249"/>
    <w:rsid w:val="00212519"/>
    <w:rsid w:val="00212E7D"/>
    <w:rsid w:val="002159B4"/>
    <w:rsid w:val="002159C7"/>
    <w:rsid w:val="00216227"/>
    <w:rsid w:val="0021635E"/>
    <w:rsid w:val="0021767D"/>
    <w:rsid w:val="00220DF2"/>
    <w:rsid w:val="00222B8F"/>
    <w:rsid w:val="00222E4D"/>
    <w:rsid w:val="0022311F"/>
    <w:rsid w:val="00224D0F"/>
    <w:rsid w:val="00226D04"/>
    <w:rsid w:val="002302DE"/>
    <w:rsid w:val="002302FE"/>
    <w:rsid w:val="0023176A"/>
    <w:rsid w:val="00231C3C"/>
    <w:rsid w:val="00234AA7"/>
    <w:rsid w:val="00236AAA"/>
    <w:rsid w:val="00237736"/>
    <w:rsid w:val="00237B43"/>
    <w:rsid w:val="00240297"/>
    <w:rsid w:val="002407AA"/>
    <w:rsid w:val="0024225A"/>
    <w:rsid w:val="00243445"/>
    <w:rsid w:val="00244FCE"/>
    <w:rsid w:val="0024614E"/>
    <w:rsid w:val="002463EB"/>
    <w:rsid w:val="0025255C"/>
    <w:rsid w:val="00252BA6"/>
    <w:rsid w:val="00253746"/>
    <w:rsid w:val="00254A71"/>
    <w:rsid w:val="0025545E"/>
    <w:rsid w:val="002558C3"/>
    <w:rsid w:val="00257066"/>
    <w:rsid w:val="002572D6"/>
    <w:rsid w:val="00257712"/>
    <w:rsid w:val="00264C2B"/>
    <w:rsid w:val="00265289"/>
    <w:rsid w:val="002652B1"/>
    <w:rsid w:val="002652E4"/>
    <w:rsid w:val="00265F4F"/>
    <w:rsid w:val="00266F82"/>
    <w:rsid w:val="0027196D"/>
    <w:rsid w:val="002720F8"/>
    <w:rsid w:val="00272A1C"/>
    <w:rsid w:val="002734D6"/>
    <w:rsid w:val="002749ED"/>
    <w:rsid w:val="00274A3D"/>
    <w:rsid w:val="00275A12"/>
    <w:rsid w:val="002764D2"/>
    <w:rsid w:val="00276AD7"/>
    <w:rsid w:val="002841D9"/>
    <w:rsid w:val="0028428F"/>
    <w:rsid w:val="002847A0"/>
    <w:rsid w:val="0028493C"/>
    <w:rsid w:val="00286CC0"/>
    <w:rsid w:val="0029407E"/>
    <w:rsid w:val="00295530"/>
    <w:rsid w:val="002A25C3"/>
    <w:rsid w:val="002A317F"/>
    <w:rsid w:val="002A334E"/>
    <w:rsid w:val="002A37DF"/>
    <w:rsid w:val="002A3A94"/>
    <w:rsid w:val="002A6DDF"/>
    <w:rsid w:val="002A73BE"/>
    <w:rsid w:val="002A7518"/>
    <w:rsid w:val="002A754B"/>
    <w:rsid w:val="002B09BE"/>
    <w:rsid w:val="002B2848"/>
    <w:rsid w:val="002B3292"/>
    <w:rsid w:val="002B5620"/>
    <w:rsid w:val="002B5623"/>
    <w:rsid w:val="002B6C67"/>
    <w:rsid w:val="002B6EBF"/>
    <w:rsid w:val="002C0025"/>
    <w:rsid w:val="002C4C49"/>
    <w:rsid w:val="002C6488"/>
    <w:rsid w:val="002C66E8"/>
    <w:rsid w:val="002C696C"/>
    <w:rsid w:val="002D09A3"/>
    <w:rsid w:val="002D1620"/>
    <w:rsid w:val="002D23C4"/>
    <w:rsid w:val="002D4ABF"/>
    <w:rsid w:val="002D5AC4"/>
    <w:rsid w:val="002D655B"/>
    <w:rsid w:val="002D692E"/>
    <w:rsid w:val="002D7F1C"/>
    <w:rsid w:val="002E18D0"/>
    <w:rsid w:val="002E581A"/>
    <w:rsid w:val="002E67F4"/>
    <w:rsid w:val="002F21AB"/>
    <w:rsid w:val="002F284F"/>
    <w:rsid w:val="002F2B7A"/>
    <w:rsid w:val="002F2B8E"/>
    <w:rsid w:val="002F69B3"/>
    <w:rsid w:val="002F786C"/>
    <w:rsid w:val="00300002"/>
    <w:rsid w:val="00300D36"/>
    <w:rsid w:val="00301610"/>
    <w:rsid w:val="003016DB"/>
    <w:rsid w:val="003026C2"/>
    <w:rsid w:val="003051A9"/>
    <w:rsid w:val="0030542B"/>
    <w:rsid w:val="003067C0"/>
    <w:rsid w:val="00310838"/>
    <w:rsid w:val="003109A0"/>
    <w:rsid w:val="00314CDB"/>
    <w:rsid w:val="00316329"/>
    <w:rsid w:val="00321B4B"/>
    <w:rsid w:val="00321BAF"/>
    <w:rsid w:val="00327E45"/>
    <w:rsid w:val="003306DC"/>
    <w:rsid w:val="003311E4"/>
    <w:rsid w:val="00334EB2"/>
    <w:rsid w:val="003354A8"/>
    <w:rsid w:val="00335B75"/>
    <w:rsid w:val="00335EBF"/>
    <w:rsid w:val="00336044"/>
    <w:rsid w:val="00336618"/>
    <w:rsid w:val="0033752F"/>
    <w:rsid w:val="003379E6"/>
    <w:rsid w:val="00341546"/>
    <w:rsid w:val="00343EFD"/>
    <w:rsid w:val="003441CC"/>
    <w:rsid w:val="00350F3F"/>
    <w:rsid w:val="00350F70"/>
    <w:rsid w:val="003534D3"/>
    <w:rsid w:val="00354C70"/>
    <w:rsid w:val="00355440"/>
    <w:rsid w:val="003554A2"/>
    <w:rsid w:val="00356015"/>
    <w:rsid w:val="00356882"/>
    <w:rsid w:val="0035744B"/>
    <w:rsid w:val="003575DC"/>
    <w:rsid w:val="003624D8"/>
    <w:rsid w:val="00367D08"/>
    <w:rsid w:val="00371416"/>
    <w:rsid w:val="00371E20"/>
    <w:rsid w:val="00372A92"/>
    <w:rsid w:val="003741C6"/>
    <w:rsid w:val="00375F16"/>
    <w:rsid w:val="00376467"/>
    <w:rsid w:val="00380466"/>
    <w:rsid w:val="00381F85"/>
    <w:rsid w:val="0038790F"/>
    <w:rsid w:val="0039000F"/>
    <w:rsid w:val="003905E2"/>
    <w:rsid w:val="00390A47"/>
    <w:rsid w:val="00392F13"/>
    <w:rsid w:val="003933DB"/>
    <w:rsid w:val="00393EC8"/>
    <w:rsid w:val="00394099"/>
    <w:rsid w:val="0039639A"/>
    <w:rsid w:val="00396DD0"/>
    <w:rsid w:val="00397A2F"/>
    <w:rsid w:val="003A2B90"/>
    <w:rsid w:val="003A3128"/>
    <w:rsid w:val="003A3BB7"/>
    <w:rsid w:val="003A3C05"/>
    <w:rsid w:val="003A572F"/>
    <w:rsid w:val="003A59A9"/>
    <w:rsid w:val="003B0F9A"/>
    <w:rsid w:val="003B16A1"/>
    <w:rsid w:val="003B44BB"/>
    <w:rsid w:val="003B5315"/>
    <w:rsid w:val="003B587C"/>
    <w:rsid w:val="003B5F61"/>
    <w:rsid w:val="003B70F1"/>
    <w:rsid w:val="003B71D4"/>
    <w:rsid w:val="003C0173"/>
    <w:rsid w:val="003C055F"/>
    <w:rsid w:val="003C0DF1"/>
    <w:rsid w:val="003C650C"/>
    <w:rsid w:val="003C66B7"/>
    <w:rsid w:val="003D0A99"/>
    <w:rsid w:val="003D786F"/>
    <w:rsid w:val="003D7E67"/>
    <w:rsid w:val="003E268B"/>
    <w:rsid w:val="003E2C1E"/>
    <w:rsid w:val="003E3C4E"/>
    <w:rsid w:val="003E5111"/>
    <w:rsid w:val="003F07D3"/>
    <w:rsid w:val="003F0CD6"/>
    <w:rsid w:val="003F13A4"/>
    <w:rsid w:val="003F1E57"/>
    <w:rsid w:val="003F2B15"/>
    <w:rsid w:val="003F305F"/>
    <w:rsid w:val="003F4DCF"/>
    <w:rsid w:val="003F6E1E"/>
    <w:rsid w:val="003F7261"/>
    <w:rsid w:val="004029F4"/>
    <w:rsid w:val="004046ED"/>
    <w:rsid w:val="00404C63"/>
    <w:rsid w:val="00407E87"/>
    <w:rsid w:val="0041174F"/>
    <w:rsid w:val="0041455F"/>
    <w:rsid w:val="004152AA"/>
    <w:rsid w:val="00416447"/>
    <w:rsid w:val="00416597"/>
    <w:rsid w:val="004231C0"/>
    <w:rsid w:val="00425E8D"/>
    <w:rsid w:val="0043038B"/>
    <w:rsid w:val="0043267B"/>
    <w:rsid w:val="0043288B"/>
    <w:rsid w:val="00432D95"/>
    <w:rsid w:val="00433D24"/>
    <w:rsid w:val="00433DEC"/>
    <w:rsid w:val="004349D5"/>
    <w:rsid w:val="00436F3E"/>
    <w:rsid w:val="004376E1"/>
    <w:rsid w:val="00442401"/>
    <w:rsid w:val="00443C39"/>
    <w:rsid w:val="00444389"/>
    <w:rsid w:val="00444758"/>
    <w:rsid w:val="00445C4E"/>
    <w:rsid w:val="00453EB0"/>
    <w:rsid w:val="00455E90"/>
    <w:rsid w:val="00456A6F"/>
    <w:rsid w:val="00457879"/>
    <w:rsid w:val="00463F6F"/>
    <w:rsid w:val="00465B33"/>
    <w:rsid w:val="00466957"/>
    <w:rsid w:val="00466B94"/>
    <w:rsid w:val="00470072"/>
    <w:rsid w:val="00472826"/>
    <w:rsid w:val="00474EFF"/>
    <w:rsid w:val="00475541"/>
    <w:rsid w:val="004804DA"/>
    <w:rsid w:val="00481536"/>
    <w:rsid w:val="0048279F"/>
    <w:rsid w:val="00482E6D"/>
    <w:rsid w:val="00485EC8"/>
    <w:rsid w:val="00487AAD"/>
    <w:rsid w:val="004913A0"/>
    <w:rsid w:val="00492653"/>
    <w:rsid w:val="00492C78"/>
    <w:rsid w:val="00494044"/>
    <w:rsid w:val="004945F8"/>
    <w:rsid w:val="004965B9"/>
    <w:rsid w:val="00496B92"/>
    <w:rsid w:val="004972EF"/>
    <w:rsid w:val="004A0EF1"/>
    <w:rsid w:val="004A1227"/>
    <w:rsid w:val="004A1B60"/>
    <w:rsid w:val="004A20CB"/>
    <w:rsid w:val="004A24C9"/>
    <w:rsid w:val="004A3680"/>
    <w:rsid w:val="004A546C"/>
    <w:rsid w:val="004A5DD5"/>
    <w:rsid w:val="004A7B28"/>
    <w:rsid w:val="004B06BF"/>
    <w:rsid w:val="004B49CA"/>
    <w:rsid w:val="004B7269"/>
    <w:rsid w:val="004B7471"/>
    <w:rsid w:val="004B7556"/>
    <w:rsid w:val="004C0ADC"/>
    <w:rsid w:val="004C1129"/>
    <w:rsid w:val="004C13A3"/>
    <w:rsid w:val="004C14A5"/>
    <w:rsid w:val="004C239B"/>
    <w:rsid w:val="004C2D37"/>
    <w:rsid w:val="004C3254"/>
    <w:rsid w:val="004C5DC8"/>
    <w:rsid w:val="004C624C"/>
    <w:rsid w:val="004D0DA4"/>
    <w:rsid w:val="004D1308"/>
    <w:rsid w:val="004D3602"/>
    <w:rsid w:val="004D4719"/>
    <w:rsid w:val="004D56EC"/>
    <w:rsid w:val="004D58A2"/>
    <w:rsid w:val="004D6044"/>
    <w:rsid w:val="004D61B7"/>
    <w:rsid w:val="004D6A94"/>
    <w:rsid w:val="004E0B40"/>
    <w:rsid w:val="004E1CB8"/>
    <w:rsid w:val="004E2F96"/>
    <w:rsid w:val="004E3966"/>
    <w:rsid w:val="004E4C94"/>
    <w:rsid w:val="004E6279"/>
    <w:rsid w:val="004F0469"/>
    <w:rsid w:val="004F0BDC"/>
    <w:rsid w:val="004F2B56"/>
    <w:rsid w:val="004F5B43"/>
    <w:rsid w:val="004F660A"/>
    <w:rsid w:val="004F7F00"/>
    <w:rsid w:val="0050085D"/>
    <w:rsid w:val="0050221C"/>
    <w:rsid w:val="00503536"/>
    <w:rsid w:val="00503745"/>
    <w:rsid w:val="0050576B"/>
    <w:rsid w:val="00506847"/>
    <w:rsid w:val="00506B2A"/>
    <w:rsid w:val="0050735F"/>
    <w:rsid w:val="00507EEB"/>
    <w:rsid w:val="005118C7"/>
    <w:rsid w:val="00511C9B"/>
    <w:rsid w:val="00514C4C"/>
    <w:rsid w:val="00515491"/>
    <w:rsid w:val="0051665C"/>
    <w:rsid w:val="00517709"/>
    <w:rsid w:val="00517C50"/>
    <w:rsid w:val="00521A97"/>
    <w:rsid w:val="00525764"/>
    <w:rsid w:val="00527BEE"/>
    <w:rsid w:val="00530C64"/>
    <w:rsid w:val="00534EEF"/>
    <w:rsid w:val="00534FF6"/>
    <w:rsid w:val="00535E6D"/>
    <w:rsid w:val="00537099"/>
    <w:rsid w:val="0054100C"/>
    <w:rsid w:val="00541978"/>
    <w:rsid w:val="0054291B"/>
    <w:rsid w:val="005447FB"/>
    <w:rsid w:val="00544AA3"/>
    <w:rsid w:val="00544E61"/>
    <w:rsid w:val="005454F4"/>
    <w:rsid w:val="00546082"/>
    <w:rsid w:val="00546D6D"/>
    <w:rsid w:val="00550A19"/>
    <w:rsid w:val="00550ACD"/>
    <w:rsid w:val="005600C9"/>
    <w:rsid w:val="00562562"/>
    <w:rsid w:val="00562600"/>
    <w:rsid w:val="00564074"/>
    <w:rsid w:val="0056419F"/>
    <w:rsid w:val="0056483D"/>
    <w:rsid w:val="00564EB0"/>
    <w:rsid w:val="0056580A"/>
    <w:rsid w:val="005669A5"/>
    <w:rsid w:val="005742A1"/>
    <w:rsid w:val="00575280"/>
    <w:rsid w:val="00575D8F"/>
    <w:rsid w:val="00576BDC"/>
    <w:rsid w:val="005771C1"/>
    <w:rsid w:val="0057733C"/>
    <w:rsid w:val="0057779F"/>
    <w:rsid w:val="005854F4"/>
    <w:rsid w:val="00585677"/>
    <w:rsid w:val="005858EE"/>
    <w:rsid w:val="005862A2"/>
    <w:rsid w:val="00586350"/>
    <w:rsid w:val="00586ADC"/>
    <w:rsid w:val="005876E0"/>
    <w:rsid w:val="005903BA"/>
    <w:rsid w:val="00590EA6"/>
    <w:rsid w:val="005912AB"/>
    <w:rsid w:val="00591C38"/>
    <w:rsid w:val="005929A6"/>
    <w:rsid w:val="00594CC3"/>
    <w:rsid w:val="00596451"/>
    <w:rsid w:val="005965D5"/>
    <w:rsid w:val="00596913"/>
    <w:rsid w:val="005A092A"/>
    <w:rsid w:val="005A1370"/>
    <w:rsid w:val="005A478C"/>
    <w:rsid w:val="005A5B7E"/>
    <w:rsid w:val="005A6C73"/>
    <w:rsid w:val="005A7142"/>
    <w:rsid w:val="005B2383"/>
    <w:rsid w:val="005B7269"/>
    <w:rsid w:val="005C0311"/>
    <w:rsid w:val="005C1D8D"/>
    <w:rsid w:val="005C21E4"/>
    <w:rsid w:val="005C4325"/>
    <w:rsid w:val="005C444E"/>
    <w:rsid w:val="005C5EC6"/>
    <w:rsid w:val="005C69B4"/>
    <w:rsid w:val="005C6A3B"/>
    <w:rsid w:val="005C7E87"/>
    <w:rsid w:val="005D11EA"/>
    <w:rsid w:val="005D184B"/>
    <w:rsid w:val="005D1E5D"/>
    <w:rsid w:val="005D273F"/>
    <w:rsid w:val="005D2E9A"/>
    <w:rsid w:val="005D3042"/>
    <w:rsid w:val="005D3581"/>
    <w:rsid w:val="005D439C"/>
    <w:rsid w:val="005D5208"/>
    <w:rsid w:val="005D575C"/>
    <w:rsid w:val="005D6AAE"/>
    <w:rsid w:val="005D7CC1"/>
    <w:rsid w:val="005E0F79"/>
    <w:rsid w:val="005E22B1"/>
    <w:rsid w:val="005E7A4E"/>
    <w:rsid w:val="005F00A2"/>
    <w:rsid w:val="005F020A"/>
    <w:rsid w:val="005F116E"/>
    <w:rsid w:val="005F1756"/>
    <w:rsid w:val="005F2247"/>
    <w:rsid w:val="005F498D"/>
    <w:rsid w:val="005F5294"/>
    <w:rsid w:val="005F6A8E"/>
    <w:rsid w:val="005F6B59"/>
    <w:rsid w:val="005F70CD"/>
    <w:rsid w:val="005F7484"/>
    <w:rsid w:val="00600A19"/>
    <w:rsid w:val="006016BE"/>
    <w:rsid w:val="0060401C"/>
    <w:rsid w:val="00605052"/>
    <w:rsid w:val="00605990"/>
    <w:rsid w:val="00610311"/>
    <w:rsid w:val="0061079B"/>
    <w:rsid w:val="00612919"/>
    <w:rsid w:val="00612EEE"/>
    <w:rsid w:val="00614AFA"/>
    <w:rsid w:val="00615D00"/>
    <w:rsid w:val="006160B7"/>
    <w:rsid w:val="0061622F"/>
    <w:rsid w:val="006164D2"/>
    <w:rsid w:val="00617A1B"/>
    <w:rsid w:val="006222EC"/>
    <w:rsid w:val="00623B41"/>
    <w:rsid w:val="00624943"/>
    <w:rsid w:val="00624B8E"/>
    <w:rsid w:val="006263F7"/>
    <w:rsid w:val="006318CD"/>
    <w:rsid w:val="00634015"/>
    <w:rsid w:val="00634B34"/>
    <w:rsid w:val="00634C4D"/>
    <w:rsid w:val="00637468"/>
    <w:rsid w:val="0064059E"/>
    <w:rsid w:val="00643653"/>
    <w:rsid w:val="0064388B"/>
    <w:rsid w:val="00644D07"/>
    <w:rsid w:val="00645287"/>
    <w:rsid w:val="00645D3D"/>
    <w:rsid w:val="00646C0F"/>
    <w:rsid w:val="006472FC"/>
    <w:rsid w:val="00650222"/>
    <w:rsid w:val="00652AA5"/>
    <w:rsid w:val="00653582"/>
    <w:rsid w:val="006549EC"/>
    <w:rsid w:val="00654C43"/>
    <w:rsid w:val="0065581E"/>
    <w:rsid w:val="00655AF1"/>
    <w:rsid w:val="00656E60"/>
    <w:rsid w:val="006570B1"/>
    <w:rsid w:val="0065728F"/>
    <w:rsid w:val="0065783B"/>
    <w:rsid w:val="00661688"/>
    <w:rsid w:val="00662013"/>
    <w:rsid w:val="00665486"/>
    <w:rsid w:val="00665F47"/>
    <w:rsid w:val="00666136"/>
    <w:rsid w:val="006673D0"/>
    <w:rsid w:val="00672051"/>
    <w:rsid w:val="006748BF"/>
    <w:rsid w:val="006753BD"/>
    <w:rsid w:val="00675725"/>
    <w:rsid w:val="00677D58"/>
    <w:rsid w:val="006809F7"/>
    <w:rsid w:val="00681970"/>
    <w:rsid w:val="00681D46"/>
    <w:rsid w:val="00686612"/>
    <w:rsid w:val="0068687E"/>
    <w:rsid w:val="00686C7E"/>
    <w:rsid w:val="00690769"/>
    <w:rsid w:val="006932AD"/>
    <w:rsid w:val="0069477D"/>
    <w:rsid w:val="00694CAE"/>
    <w:rsid w:val="00695208"/>
    <w:rsid w:val="0069536C"/>
    <w:rsid w:val="006967DE"/>
    <w:rsid w:val="00697611"/>
    <w:rsid w:val="006A2124"/>
    <w:rsid w:val="006A23B6"/>
    <w:rsid w:val="006A2EFF"/>
    <w:rsid w:val="006A4381"/>
    <w:rsid w:val="006A4A72"/>
    <w:rsid w:val="006A6987"/>
    <w:rsid w:val="006A6F0B"/>
    <w:rsid w:val="006A7018"/>
    <w:rsid w:val="006A7C5D"/>
    <w:rsid w:val="006B0135"/>
    <w:rsid w:val="006B190D"/>
    <w:rsid w:val="006B1A26"/>
    <w:rsid w:val="006B1DDC"/>
    <w:rsid w:val="006B2A59"/>
    <w:rsid w:val="006B30B6"/>
    <w:rsid w:val="006B3904"/>
    <w:rsid w:val="006B3C51"/>
    <w:rsid w:val="006B45FF"/>
    <w:rsid w:val="006B5642"/>
    <w:rsid w:val="006B6109"/>
    <w:rsid w:val="006B611E"/>
    <w:rsid w:val="006B6368"/>
    <w:rsid w:val="006B699E"/>
    <w:rsid w:val="006B7DBB"/>
    <w:rsid w:val="006C191B"/>
    <w:rsid w:val="006C1E68"/>
    <w:rsid w:val="006C3D37"/>
    <w:rsid w:val="006C52FB"/>
    <w:rsid w:val="006C6F63"/>
    <w:rsid w:val="006C71BC"/>
    <w:rsid w:val="006D0510"/>
    <w:rsid w:val="006D2103"/>
    <w:rsid w:val="006D3AC4"/>
    <w:rsid w:val="006E0F38"/>
    <w:rsid w:val="006E682A"/>
    <w:rsid w:val="006E7518"/>
    <w:rsid w:val="006E7933"/>
    <w:rsid w:val="006F10A8"/>
    <w:rsid w:val="006F1C88"/>
    <w:rsid w:val="006F27DD"/>
    <w:rsid w:val="006F2BBA"/>
    <w:rsid w:val="006F2CFA"/>
    <w:rsid w:val="006F433A"/>
    <w:rsid w:val="006F4DAC"/>
    <w:rsid w:val="00700157"/>
    <w:rsid w:val="007042D6"/>
    <w:rsid w:val="00704490"/>
    <w:rsid w:val="007055A8"/>
    <w:rsid w:val="00705D36"/>
    <w:rsid w:val="00707DBF"/>
    <w:rsid w:val="00710F0D"/>
    <w:rsid w:val="00712172"/>
    <w:rsid w:val="00715CAF"/>
    <w:rsid w:val="00715CBA"/>
    <w:rsid w:val="00716543"/>
    <w:rsid w:val="00716872"/>
    <w:rsid w:val="007178CC"/>
    <w:rsid w:val="00717A89"/>
    <w:rsid w:val="007205B6"/>
    <w:rsid w:val="0072313E"/>
    <w:rsid w:val="007235F5"/>
    <w:rsid w:val="007260AB"/>
    <w:rsid w:val="00727F21"/>
    <w:rsid w:val="00731A90"/>
    <w:rsid w:val="00732157"/>
    <w:rsid w:val="007326F5"/>
    <w:rsid w:val="007379F6"/>
    <w:rsid w:val="007409AE"/>
    <w:rsid w:val="007479F2"/>
    <w:rsid w:val="00751CE3"/>
    <w:rsid w:val="00754B10"/>
    <w:rsid w:val="007553E1"/>
    <w:rsid w:val="00755A9D"/>
    <w:rsid w:val="0075720A"/>
    <w:rsid w:val="00761C1C"/>
    <w:rsid w:val="00761CD6"/>
    <w:rsid w:val="00762163"/>
    <w:rsid w:val="00762A47"/>
    <w:rsid w:val="007651E5"/>
    <w:rsid w:val="00770084"/>
    <w:rsid w:val="00770484"/>
    <w:rsid w:val="0077296E"/>
    <w:rsid w:val="0077415B"/>
    <w:rsid w:val="0077580E"/>
    <w:rsid w:val="00775AC9"/>
    <w:rsid w:val="00775E49"/>
    <w:rsid w:val="00776FB1"/>
    <w:rsid w:val="00780F0F"/>
    <w:rsid w:val="00781EF5"/>
    <w:rsid w:val="00783413"/>
    <w:rsid w:val="00784C12"/>
    <w:rsid w:val="0078523F"/>
    <w:rsid w:val="0078629C"/>
    <w:rsid w:val="007862B6"/>
    <w:rsid w:val="00787A19"/>
    <w:rsid w:val="00790241"/>
    <w:rsid w:val="0079034A"/>
    <w:rsid w:val="007918B4"/>
    <w:rsid w:val="00793C16"/>
    <w:rsid w:val="0079479D"/>
    <w:rsid w:val="00794D8B"/>
    <w:rsid w:val="00794F77"/>
    <w:rsid w:val="00796993"/>
    <w:rsid w:val="007A0D08"/>
    <w:rsid w:val="007A104A"/>
    <w:rsid w:val="007A190D"/>
    <w:rsid w:val="007A1F98"/>
    <w:rsid w:val="007A356A"/>
    <w:rsid w:val="007A35B0"/>
    <w:rsid w:val="007A5644"/>
    <w:rsid w:val="007A6D4C"/>
    <w:rsid w:val="007B2980"/>
    <w:rsid w:val="007B2C65"/>
    <w:rsid w:val="007B60A7"/>
    <w:rsid w:val="007B6C07"/>
    <w:rsid w:val="007B73FD"/>
    <w:rsid w:val="007C1289"/>
    <w:rsid w:val="007C1872"/>
    <w:rsid w:val="007C33F9"/>
    <w:rsid w:val="007C5588"/>
    <w:rsid w:val="007C7A9B"/>
    <w:rsid w:val="007C7C00"/>
    <w:rsid w:val="007D0B68"/>
    <w:rsid w:val="007D1183"/>
    <w:rsid w:val="007D1541"/>
    <w:rsid w:val="007D1CB0"/>
    <w:rsid w:val="007D2A93"/>
    <w:rsid w:val="007D315C"/>
    <w:rsid w:val="007D475D"/>
    <w:rsid w:val="007D4F1B"/>
    <w:rsid w:val="007D6506"/>
    <w:rsid w:val="007D6AA0"/>
    <w:rsid w:val="007D77F4"/>
    <w:rsid w:val="007E052E"/>
    <w:rsid w:val="007E4613"/>
    <w:rsid w:val="007E566B"/>
    <w:rsid w:val="007E774D"/>
    <w:rsid w:val="007E7CC5"/>
    <w:rsid w:val="007E7EF4"/>
    <w:rsid w:val="007F276D"/>
    <w:rsid w:val="007F3BD8"/>
    <w:rsid w:val="007F5A32"/>
    <w:rsid w:val="007F6AFD"/>
    <w:rsid w:val="007F6E43"/>
    <w:rsid w:val="008016B4"/>
    <w:rsid w:val="00801B0E"/>
    <w:rsid w:val="0080288A"/>
    <w:rsid w:val="00803516"/>
    <w:rsid w:val="00803891"/>
    <w:rsid w:val="00804D59"/>
    <w:rsid w:val="0080530E"/>
    <w:rsid w:val="00805559"/>
    <w:rsid w:val="0081531E"/>
    <w:rsid w:val="0081538D"/>
    <w:rsid w:val="00816B09"/>
    <w:rsid w:val="0081706F"/>
    <w:rsid w:val="00820D73"/>
    <w:rsid w:val="00821010"/>
    <w:rsid w:val="00821B9C"/>
    <w:rsid w:val="00822EA3"/>
    <w:rsid w:val="00823EBD"/>
    <w:rsid w:val="008241B4"/>
    <w:rsid w:val="008247E9"/>
    <w:rsid w:val="008308AD"/>
    <w:rsid w:val="00833D71"/>
    <w:rsid w:val="00836164"/>
    <w:rsid w:val="00836D78"/>
    <w:rsid w:val="00836FED"/>
    <w:rsid w:val="00837328"/>
    <w:rsid w:val="008404E9"/>
    <w:rsid w:val="00841F70"/>
    <w:rsid w:val="00844A01"/>
    <w:rsid w:val="00845DDF"/>
    <w:rsid w:val="00846072"/>
    <w:rsid w:val="008470C0"/>
    <w:rsid w:val="008509D4"/>
    <w:rsid w:val="00853C06"/>
    <w:rsid w:val="00857621"/>
    <w:rsid w:val="008627E9"/>
    <w:rsid w:val="00862FB8"/>
    <w:rsid w:val="00863930"/>
    <w:rsid w:val="0086560B"/>
    <w:rsid w:val="00866D67"/>
    <w:rsid w:val="00866E1E"/>
    <w:rsid w:val="00872E92"/>
    <w:rsid w:val="008764CC"/>
    <w:rsid w:val="008764EF"/>
    <w:rsid w:val="00876814"/>
    <w:rsid w:val="00877C14"/>
    <w:rsid w:val="00880CEF"/>
    <w:rsid w:val="00881204"/>
    <w:rsid w:val="00881792"/>
    <w:rsid w:val="00883158"/>
    <w:rsid w:val="008855E3"/>
    <w:rsid w:val="008904ED"/>
    <w:rsid w:val="00891B59"/>
    <w:rsid w:val="008975AB"/>
    <w:rsid w:val="008A018C"/>
    <w:rsid w:val="008A1BEA"/>
    <w:rsid w:val="008A26F9"/>
    <w:rsid w:val="008A42C6"/>
    <w:rsid w:val="008A726B"/>
    <w:rsid w:val="008A7AF9"/>
    <w:rsid w:val="008B0C4F"/>
    <w:rsid w:val="008B48B9"/>
    <w:rsid w:val="008B5413"/>
    <w:rsid w:val="008B6995"/>
    <w:rsid w:val="008B7408"/>
    <w:rsid w:val="008C0691"/>
    <w:rsid w:val="008C2C47"/>
    <w:rsid w:val="008C2DCC"/>
    <w:rsid w:val="008C4661"/>
    <w:rsid w:val="008C6554"/>
    <w:rsid w:val="008D04F0"/>
    <w:rsid w:val="008D0911"/>
    <w:rsid w:val="008D1BDC"/>
    <w:rsid w:val="008D3085"/>
    <w:rsid w:val="008D4D81"/>
    <w:rsid w:val="008D5324"/>
    <w:rsid w:val="008E0380"/>
    <w:rsid w:val="008E1814"/>
    <w:rsid w:val="008E3643"/>
    <w:rsid w:val="008E5018"/>
    <w:rsid w:val="008E6CB0"/>
    <w:rsid w:val="008E6FB1"/>
    <w:rsid w:val="008E7D73"/>
    <w:rsid w:val="008F19BE"/>
    <w:rsid w:val="008F36E9"/>
    <w:rsid w:val="00900528"/>
    <w:rsid w:val="009006A2"/>
    <w:rsid w:val="00900E56"/>
    <w:rsid w:val="009017AA"/>
    <w:rsid w:val="00903E47"/>
    <w:rsid w:val="00905AB5"/>
    <w:rsid w:val="00906AB1"/>
    <w:rsid w:val="00907250"/>
    <w:rsid w:val="00910E15"/>
    <w:rsid w:val="00910F7C"/>
    <w:rsid w:val="00910FEB"/>
    <w:rsid w:val="00911E2E"/>
    <w:rsid w:val="00912F77"/>
    <w:rsid w:val="00914748"/>
    <w:rsid w:val="009149A3"/>
    <w:rsid w:val="00914A3F"/>
    <w:rsid w:val="00917180"/>
    <w:rsid w:val="00923F80"/>
    <w:rsid w:val="00930155"/>
    <w:rsid w:val="00930642"/>
    <w:rsid w:val="00942812"/>
    <w:rsid w:val="00944D53"/>
    <w:rsid w:val="00944DD6"/>
    <w:rsid w:val="00945300"/>
    <w:rsid w:val="0095021F"/>
    <w:rsid w:val="00951729"/>
    <w:rsid w:val="00951A75"/>
    <w:rsid w:val="0095476D"/>
    <w:rsid w:val="009555FB"/>
    <w:rsid w:val="00963772"/>
    <w:rsid w:val="00966573"/>
    <w:rsid w:val="0096786B"/>
    <w:rsid w:val="00971E55"/>
    <w:rsid w:val="0097207B"/>
    <w:rsid w:val="009723DB"/>
    <w:rsid w:val="00972A1C"/>
    <w:rsid w:val="00972C42"/>
    <w:rsid w:val="00973ADC"/>
    <w:rsid w:val="00974B86"/>
    <w:rsid w:val="00976061"/>
    <w:rsid w:val="00977239"/>
    <w:rsid w:val="00981DC5"/>
    <w:rsid w:val="009824D5"/>
    <w:rsid w:val="009831A6"/>
    <w:rsid w:val="00984B9E"/>
    <w:rsid w:val="009850CE"/>
    <w:rsid w:val="009908FF"/>
    <w:rsid w:val="009914C9"/>
    <w:rsid w:val="00991779"/>
    <w:rsid w:val="009945F4"/>
    <w:rsid w:val="009946FC"/>
    <w:rsid w:val="00994829"/>
    <w:rsid w:val="00995A70"/>
    <w:rsid w:val="00995D2B"/>
    <w:rsid w:val="00996184"/>
    <w:rsid w:val="00996236"/>
    <w:rsid w:val="009A1B8F"/>
    <w:rsid w:val="009A2EDD"/>
    <w:rsid w:val="009A6323"/>
    <w:rsid w:val="009B5135"/>
    <w:rsid w:val="009B6DCF"/>
    <w:rsid w:val="009C2A06"/>
    <w:rsid w:val="009C4586"/>
    <w:rsid w:val="009C6C87"/>
    <w:rsid w:val="009C6E62"/>
    <w:rsid w:val="009D3BB5"/>
    <w:rsid w:val="009D4472"/>
    <w:rsid w:val="009D5F96"/>
    <w:rsid w:val="009D7D68"/>
    <w:rsid w:val="009E16F0"/>
    <w:rsid w:val="009E1883"/>
    <w:rsid w:val="009E2C62"/>
    <w:rsid w:val="009E50B5"/>
    <w:rsid w:val="009E795B"/>
    <w:rsid w:val="009F0956"/>
    <w:rsid w:val="009F1BAA"/>
    <w:rsid w:val="009F2694"/>
    <w:rsid w:val="009F271B"/>
    <w:rsid w:val="009F2BC0"/>
    <w:rsid w:val="009F472C"/>
    <w:rsid w:val="009F4C7B"/>
    <w:rsid w:val="009F6620"/>
    <w:rsid w:val="00A00490"/>
    <w:rsid w:val="00A019D6"/>
    <w:rsid w:val="00A02608"/>
    <w:rsid w:val="00A04D51"/>
    <w:rsid w:val="00A06AC2"/>
    <w:rsid w:val="00A07635"/>
    <w:rsid w:val="00A07999"/>
    <w:rsid w:val="00A133C7"/>
    <w:rsid w:val="00A14162"/>
    <w:rsid w:val="00A1530D"/>
    <w:rsid w:val="00A17C21"/>
    <w:rsid w:val="00A216C2"/>
    <w:rsid w:val="00A226E8"/>
    <w:rsid w:val="00A22C8F"/>
    <w:rsid w:val="00A2304C"/>
    <w:rsid w:val="00A2349F"/>
    <w:rsid w:val="00A2414C"/>
    <w:rsid w:val="00A275A1"/>
    <w:rsid w:val="00A31F89"/>
    <w:rsid w:val="00A32BFF"/>
    <w:rsid w:val="00A34A52"/>
    <w:rsid w:val="00A36F8F"/>
    <w:rsid w:val="00A37EC7"/>
    <w:rsid w:val="00A37F39"/>
    <w:rsid w:val="00A37FB7"/>
    <w:rsid w:val="00A408B7"/>
    <w:rsid w:val="00A41596"/>
    <w:rsid w:val="00A423BF"/>
    <w:rsid w:val="00A433C2"/>
    <w:rsid w:val="00A435C8"/>
    <w:rsid w:val="00A44219"/>
    <w:rsid w:val="00A4492C"/>
    <w:rsid w:val="00A45102"/>
    <w:rsid w:val="00A4658B"/>
    <w:rsid w:val="00A518AA"/>
    <w:rsid w:val="00A52CD9"/>
    <w:rsid w:val="00A52D60"/>
    <w:rsid w:val="00A5351A"/>
    <w:rsid w:val="00A53C74"/>
    <w:rsid w:val="00A576D9"/>
    <w:rsid w:val="00A60627"/>
    <w:rsid w:val="00A622AD"/>
    <w:rsid w:val="00A649BB"/>
    <w:rsid w:val="00A64E32"/>
    <w:rsid w:val="00A65645"/>
    <w:rsid w:val="00A657CB"/>
    <w:rsid w:val="00A65AD0"/>
    <w:rsid w:val="00A65F0B"/>
    <w:rsid w:val="00A67258"/>
    <w:rsid w:val="00A674D8"/>
    <w:rsid w:val="00A700AE"/>
    <w:rsid w:val="00A753E3"/>
    <w:rsid w:val="00A75A9B"/>
    <w:rsid w:val="00A76864"/>
    <w:rsid w:val="00A812EF"/>
    <w:rsid w:val="00A817E6"/>
    <w:rsid w:val="00A81BE3"/>
    <w:rsid w:val="00A82928"/>
    <w:rsid w:val="00A83FDB"/>
    <w:rsid w:val="00A86129"/>
    <w:rsid w:val="00A861B0"/>
    <w:rsid w:val="00A87E54"/>
    <w:rsid w:val="00A90A91"/>
    <w:rsid w:val="00A91F37"/>
    <w:rsid w:val="00A92C07"/>
    <w:rsid w:val="00A937E2"/>
    <w:rsid w:val="00A94D2C"/>
    <w:rsid w:val="00A955A7"/>
    <w:rsid w:val="00A9565D"/>
    <w:rsid w:val="00AA02BB"/>
    <w:rsid w:val="00AA1691"/>
    <w:rsid w:val="00AA2351"/>
    <w:rsid w:val="00AA2598"/>
    <w:rsid w:val="00AA259E"/>
    <w:rsid w:val="00AA3F15"/>
    <w:rsid w:val="00AA4660"/>
    <w:rsid w:val="00AA4683"/>
    <w:rsid w:val="00AA6162"/>
    <w:rsid w:val="00AA6D3C"/>
    <w:rsid w:val="00AA75ED"/>
    <w:rsid w:val="00AB115A"/>
    <w:rsid w:val="00AB1B6B"/>
    <w:rsid w:val="00AB2B63"/>
    <w:rsid w:val="00AB3126"/>
    <w:rsid w:val="00AB5406"/>
    <w:rsid w:val="00AB54BC"/>
    <w:rsid w:val="00AB5A87"/>
    <w:rsid w:val="00AB5D51"/>
    <w:rsid w:val="00AB6996"/>
    <w:rsid w:val="00AB756C"/>
    <w:rsid w:val="00AB7701"/>
    <w:rsid w:val="00AB7949"/>
    <w:rsid w:val="00AC119E"/>
    <w:rsid w:val="00AC238E"/>
    <w:rsid w:val="00AC2482"/>
    <w:rsid w:val="00AC2D12"/>
    <w:rsid w:val="00AC3365"/>
    <w:rsid w:val="00AC529E"/>
    <w:rsid w:val="00AC74A9"/>
    <w:rsid w:val="00AC766F"/>
    <w:rsid w:val="00AD0602"/>
    <w:rsid w:val="00AD0DFB"/>
    <w:rsid w:val="00AD1782"/>
    <w:rsid w:val="00AD4C89"/>
    <w:rsid w:val="00AD5498"/>
    <w:rsid w:val="00AE1453"/>
    <w:rsid w:val="00AE1BAE"/>
    <w:rsid w:val="00AE27BD"/>
    <w:rsid w:val="00AE349B"/>
    <w:rsid w:val="00AE3E2C"/>
    <w:rsid w:val="00AE4AA3"/>
    <w:rsid w:val="00AE734B"/>
    <w:rsid w:val="00AE7918"/>
    <w:rsid w:val="00AF24B2"/>
    <w:rsid w:val="00AF3005"/>
    <w:rsid w:val="00AF328B"/>
    <w:rsid w:val="00AF3DF0"/>
    <w:rsid w:val="00AF3E06"/>
    <w:rsid w:val="00B007D5"/>
    <w:rsid w:val="00B01AB6"/>
    <w:rsid w:val="00B02222"/>
    <w:rsid w:val="00B03BFD"/>
    <w:rsid w:val="00B04151"/>
    <w:rsid w:val="00B05AAE"/>
    <w:rsid w:val="00B07839"/>
    <w:rsid w:val="00B11B0A"/>
    <w:rsid w:val="00B14755"/>
    <w:rsid w:val="00B16554"/>
    <w:rsid w:val="00B17843"/>
    <w:rsid w:val="00B17F65"/>
    <w:rsid w:val="00B20D1B"/>
    <w:rsid w:val="00B21AFD"/>
    <w:rsid w:val="00B22464"/>
    <w:rsid w:val="00B24BCC"/>
    <w:rsid w:val="00B24EAC"/>
    <w:rsid w:val="00B27E34"/>
    <w:rsid w:val="00B30DAB"/>
    <w:rsid w:val="00B30EBD"/>
    <w:rsid w:val="00B32477"/>
    <w:rsid w:val="00B360F3"/>
    <w:rsid w:val="00B376FE"/>
    <w:rsid w:val="00B3799B"/>
    <w:rsid w:val="00B407CB"/>
    <w:rsid w:val="00B413FB"/>
    <w:rsid w:val="00B45A1A"/>
    <w:rsid w:val="00B512A9"/>
    <w:rsid w:val="00B52944"/>
    <w:rsid w:val="00B547A2"/>
    <w:rsid w:val="00B554A9"/>
    <w:rsid w:val="00B55A23"/>
    <w:rsid w:val="00B55E42"/>
    <w:rsid w:val="00B561EA"/>
    <w:rsid w:val="00B56EA4"/>
    <w:rsid w:val="00B61623"/>
    <w:rsid w:val="00B61B07"/>
    <w:rsid w:val="00B61F1E"/>
    <w:rsid w:val="00B63828"/>
    <w:rsid w:val="00B65000"/>
    <w:rsid w:val="00B7111A"/>
    <w:rsid w:val="00B813DC"/>
    <w:rsid w:val="00B82257"/>
    <w:rsid w:val="00B82D1C"/>
    <w:rsid w:val="00B838DE"/>
    <w:rsid w:val="00B8562F"/>
    <w:rsid w:val="00B8592A"/>
    <w:rsid w:val="00B9004F"/>
    <w:rsid w:val="00B916E4"/>
    <w:rsid w:val="00B92690"/>
    <w:rsid w:val="00B93B61"/>
    <w:rsid w:val="00B94201"/>
    <w:rsid w:val="00B956A8"/>
    <w:rsid w:val="00B9697B"/>
    <w:rsid w:val="00B96ABA"/>
    <w:rsid w:val="00B97E0C"/>
    <w:rsid w:val="00B97F94"/>
    <w:rsid w:val="00BA0814"/>
    <w:rsid w:val="00BA35B9"/>
    <w:rsid w:val="00BA5622"/>
    <w:rsid w:val="00BA75F0"/>
    <w:rsid w:val="00BB0886"/>
    <w:rsid w:val="00BB15C2"/>
    <w:rsid w:val="00BB2077"/>
    <w:rsid w:val="00BB2CA6"/>
    <w:rsid w:val="00BB2CC7"/>
    <w:rsid w:val="00BB33D3"/>
    <w:rsid w:val="00BC4D8B"/>
    <w:rsid w:val="00BD2828"/>
    <w:rsid w:val="00BD6EFF"/>
    <w:rsid w:val="00BD6F12"/>
    <w:rsid w:val="00BE0074"/>
    <w:rsid w:val="00BE0797"/>
    <w:rsid w:val="00BE2074"/>
    <w:rsid w:val="00BE21C5"/>
    <w:rsid w:val="00BE23AB"/>
    <w:rsid w:val="00BE2946"/>
    <w:rsid w:val="00BE2AC6"/>
    <w:rsid w:val="00BE2F26"/>
    <w:rsid w:val="00BE2FFA"/>
    <w:rsid w:val="00BE3877"/>
    <w:rsid w:val="00BE3E6D"/>
    <w:rsid w:val="00BE43C7"/>
    <w:rsid w:val="00BE6377"/>
    <w:rsid w:val="00BE6470"/>
    <w:rsid w:val="00BF01B0"/>
    <w:rsid w:val="00BF09C8"/>
    <w:rsid w:val="00BF2BE4"/>
    <w:rsid w:val="00BF33AA"/>
    <w:rsid w:val="00BF546A"/>
    <w:rsid w:val="00BF5ADC"/>
    <w:rsid w:val="00C013F0"/>
    <w:rsid w:val="00C023B8"/>
    <w:rsid w:val="00C0362C"/>
    <w:rsid w:val="00C0625D"/>
    <w:rsid w:val="00C06260"/>
    <w:rsid w:val="00C06403"/>
    <w:rsid w:val="00C12ADC"/>
    <w:rsid w:val="00C13158"/>
    <w:rsid w:val="00C13830"/>
    <w:rsid w:val="00C14629"/>
    <w:rsid w:val="00C153B3"/>
    <w:rsid w:val="00C15442"/>
    <w:rsid w:val="00C1662C"/>
    <w:rsid w:val="00C16D96"/>
    <w:rsid w:val="00C223E3"/>
    <w:rsid w:val="00C22615"/>
    <w:rsid w:val="00C24E28"/>
    <w:rsid w:val="00C261B4"/>
    <w:rsid w:val="00C30312"/>
    <w:rsid w:val="00C309A1"/>
    <w:rsid w:val="00C31042"/>
    <w:rsid w:val="00C32253"/>
    <w:rsid w:val="00C327A1"/>
    <w:rsid w:val="00C330B6"/>
    <w:rsid w:val="00C3348C"/>
    <w:rsid w:val="00C36374"/>
    <w:rsid w:val="00C36DEB"/>
    <w:rsid w:val="00C36F50"/>
    <w:rsid w:val="00C376B3"/>
    <w:rsid w:val="00C4203C"/>
    <w:rsid w:val="00C4241E"/>
    <w:rsid w:val="00C43871"/>
    <w:rsid w:val="00C43EFD"/>
    <w:rsid w:val="00C4624F"/>
    <w:rsid w:val="00C46F24"/>
    <w:rsid w:val="00C4715B"/>
    <w:rsid w:val="00C50EC1"/>
    <w:rsid w:val="00C5195B"/>
    <w:rsid w:val="00C5201A"/>
    <w:rsid w:val="00C5298E"/>
    <w:rsid w:val="00C52D54"/>
    <w:rsid w:val="00C54CAC"/>
    <w:rsid w:val="00C575F2"/>
    <w:rsid w:val="00C579E0"/>
    <w:rsid w:val="00C607F7"/>
    <w:rsid w:val="00C61EF6"/>
    <w:rsid w:val="00C63942"/>
    <w:rsid w:val="00C64F6A"/>
    <w:rsid w:val="00C65C9E"/>
    <w:rsid w:val="00C66867"/>
    <w:rsid w:val="00C6763C"/>
    <w:rsid w:val="00C7372C"/>
    <w:rsid w:val="00C73C70"/>
    <w:rsid w:val="00C74175"/>
    <w:rsid w:val="00C80354"/>
    <w:rsid w:val="00C8193E"/>
    <w:rsid w:val="00C82960"/>
    <w:rsid w:val="00C847B2"/>
    <w:rsid w:val="00C86F88"/>
    <w:rsid w:val="00C87B41"/>
    <w:rsid w:val="00C87E95"/>
    <w:rsid w:val="00C912B9"/>
    <w:rsid w:val="00C9363D"/>
    <w:rsid w:val="00C941F3"/>
    <w:rsid w:val="00C9433F"/>
    <w:rsid w:val="00C95965"/>
    <w:rsid w:val="00C96205"/>
    <w:rsid w:val="00C96F8F"/>
    <w:rsid w:val="00CA28E1"/>
    <w:rsid w:val="00CA2D03"/>
    <w:rsid w:val="00CA4806"/>
    <w:rsid w:val="00CA6101"/>
    <w:rsid w:val="00CA623C"/>
    <w:rsid w:val="00CA67A5"/>
    <w:rsid w:val="00CA6D68"/>
    <w:rsid w:val="00CB05CA"/>
    <w:rsid w:val="00CB0C75"/>
    <w:rsid w:val="00CB4DE9"/>
    <w:rsid w:val="00CB4EBD"/>
    <w:rsid w:val="00CB5169"/>
    <w:rsid w:val="00CB6342"/>
    <w:rsid w:val="00CC0B06"/>
    <w:rsid w:val="00CC0E1B"/>
    <w:rsid w:val="00CC0FFD"/>
    <w:rsid w:val="00CC4115"/>
    <w:rsid w:val="00CC4995"/>
    <w:rsid w:val="00CC5E84"/>
    <w:rsid w:val="00CD0055"/>
    <w:rsid w:val="00CD0CB2"/>
    <w:rsid w:val="00CD1928"/>
    <w:rsid w:val="00CD2148"/>
    <w:rsid w:val="00CD3D9F"/>
    <w:rsid w:val="00CD438E"/>
    <w:rsid w:val="00CD6C65"/>
    <w:rsid w:val="00CD7AC2"/>
    <w:rsid w:val="00CE13A9"/>
    <w:rsid w:val="00CE1AE6"/>
    <w:rsid w:val="00CE1BA1"/>
    <w:rsid w:val="00CE4BDF"/>
    <w:rsid w:val="00CE4F5A"/>
    <w:rsid w:val="00CE5486"/>
    <w:rsid w:val="00CE66AC"/>
    <w:rsid w:val="00CE6F4E"/>
    <w:rsid w:val="00CE7909"/>
    <w:rsid w:val="00CE7CD8"/>
    <w:rsid w:val="00CF0FD4"/>
    <w:rsid w:val="00CF18E8"/>
    <w:rsid w:val="00CF1B43"/>
    <w:rsid w:val="00CF399E"/>
    <w:rsid w:val="00CF5674"/>
    <w:rsid w:val="00CF6A86"/>
    <w:rsid w:val="00CF7A35"/>
    <w:rsid w:val="00D012FB"/>
    <w:rsid w:val="00D0159C"/>
    <w:rsid w:val="00D021B7"/>
    <w:rsid w:val="00D023CF"/>
    <w:rsid w:val="00D02E71"/>
    <w:rsid w:val="00D0548A"/>
    <w:rsid w:val="00D05D62"/>
    <w:rsid w:val="00D05FDB"/>
    <w:rsid w:val="00D07205"/>
    <w:rsid w:val="00D0792C"/>
    <w:rsid w:val="00D115FB"/>
    <w:rsid w:val="00D12709"/>
    <w:rsid w:val="00D2144E"/>
    <w:rsid w:val="00D2265A"/>
    <w:rsid w:val="00D22DA8"/>
    <w:rsid w:val="00D24366"/>
    <w:rsid w:val="00D24EDD"/>
    <w:rsid w:val="00D25770"/>
    <w:rsid w:val="00D25C32"/>
    <w:rsid w:val="00D2674E"/>
    <w:rsid w:val="00D275E8"/>
    <w:rsid w:val="00D305E9"/>
    <w:rsid w:val="00D30A25"/>
    <w:rsid w:val="00D31638"/>
    <w:rsid w:val="00D327A4"/>
    <w:rsid w:val="00D33474"/>
    <w:rsid w:val="00D359A5"/>
    <w:rsid w:val="00D35A46"/>
    <w:rsid w:val="00D3602A"/>
    <w:rsid w:val="00D36184"/>
    <w:rsid w:val="00D36CCB"/>
    <w:rsid w:val="00D406C5"/>
    <w:rsid w:val="00D4277B"/>
    <w:rsid w:val="00D45621"/>
    <w:rsid w:val="00D46657"/>
    <w:rsid w:val="00D51F49"/>
    <w:rsid w:val="00D521C9"/>
    <w:rsid w:val="00D53B6B"/>
    <w:rsid w:val="00D57EAF"/>
    <w:rsid w:val="00D60DBC"/>
    <w:rsid w:val="00D62104"/>
    <w:rsid w:val="00D63567"/>
    <w:rsid w:val="00D645F3"/>
    <w:rsid w:val="00D6569D"/>
    <w:rsid w:val="00D66A9C"/>
    <w:rsid w:val="00D714A2"/>
    <w:rsid w:val="00D71D20"/>
    <w:rsid w:val="00D72423"/>
    <w:rsid w:val="00D7333F"/>
    <w:rsid w:val="00D743B6"/>
    <w:rsid w:val="00D746AD"/>
    <w:rsid w:val="00D74DD6"/>
    <w:rsid w:val="00D76A96"/>
    <w:rsid w:val="00D82A5B"/>
    <w:rsid w:val="00D82EE2"/>
    <w:rsid w:val="00D86004"/>
    <w:rsid w:val="00D865F0"/>
    <w:rsid w:val="00D91A96"/>
    <w:rsid w:val="00D92B12"/>
    <w:rsid w:val="00D939E0"/>
    <w:rsid w:val="00D96649"/>
    <w:rsid w:val="00D96707"/>
    <w:rsid w:val="00D96920"/>
    <w:rsid w:val="00D96C2E"/>
    <w:rsid w:val="00D976F1"/>
    <w:rsid w:val="00D97DB2"/>
    <w:rsid w:val="00DA2121"/>
    <w:rsid w:val="00DA2730"/>
    <w:rsid w:val="00DA2DA2"/>
    <w:rsid w:val="00DA4AD7"/>
    <w:rsid w:val="00DA616B"/>
    <w:rsid w:val="00DB1878"/>
    <w:rsid w:val="00DB1AA4"/>
    <w:rsid w:val="00DB1B1E"/>
    <w:rsid w:val="00DB1DB7"/>
    <w:rsid w:val="00DB2CC3"/>
    <w:rsid w:val="00DB2E73"/>
    <w:rsid w:val="00DB3A37"/>
    <w:rsid w:val="00DB57B2"/>
    <w:rsid w:val="00DB683F"/>
    <w:rsid w:val="00DC02D3"/>
    <w:rsid w:val="00DC053B"/>
    <w:rsid w:val="00DC374C"/>
    <w:rsid w:val="00DC3C2B"/>
    <w:rsid w:val="00DC5E4B"/>
    <w:rsid w:val="00DC65BA"/>
    <w:rsid w:val="00DD0946"/>
    <w:rsid w:val="00DD335F"/>
    <w:rsid w:val="00DD5138"/>
    <w:rsid w:val="00DD648B"/>
    <w:rsid w:val="00DE3473"/>
    <w:rsid w:val="00DE36C3"/>
    <w:rsid w:val="00DE3931"/>
    <w:rsid w:val="00DE3A57"/>
    <w:rsid w:val="00DE5110"/>
    <w:rsid w:val="00DE57F9"/>
    <w:rsid w:val="00DE6541"/>
    <w:rsid w:val="00DE68C7"/>
    <w:rsid w:val="00DE6E5F"/>
    <w:rsid w:val="00DF0912"/>
    <w:rsid w:val="00DF0FEE"/>
    <w:rsid w:val="00DF16A5"/>
    <w:rsid w:val="00DF1978"/>
    <w:rsid w:val="00DF2798"/>
    <w:rsid w:val="00DF3014"/>
    <w:rsid w:val="00DF589A"/>
    <w:rsid w:val="00DF59F2"/>
    <w:rsid w:val="00DF5FF7"/>
    <w:rsid w:val="00DF722C"/>
    <w:rsid w:val="00E0001E"/>
    <w:rsid w:val="00E00130"/>
    <w:rsid w:val="00E008CD"/>
    <w:rsid w:val="00E00C07"/>
    <w:rsid w:val="00E026FB"/>
    <w:rsid w:val="00E032B8"/>
    <w:rsid w:val="00E03310"/>
    <w:rsid w:val="00E04981"/>
    <w:rsid w:val="00E04EEA"/>
    <w:rsid w:val="00E05991"/>
    <w:rsid w:val="00E06042"/>
    <w:rsid w:val="00E07BFD"/>
    <w:rsid w:val="00E10270"/>
    <w:rsid w:val="00E11944"/>
    <w:rsid w:val="00E11B77"/>
    <w:rsid w:val="00E134D1"/>
    <w:rsid w:val="00E13590"/>
    <w:rsid w:val="00E136B5"/>
    <w:rsid w:val="00E14FA0"/>
    <w:rsid w:val="00E156FF"/>
    <w:rsid w:val="00E17B30"/>
    <w:rsid w:val="00E17EE0"/>
    <w:rsid w:val="00E2141B"/>
    <w:rsid w:val="00E2142F"/>
    <w:rsid w:val="00E2162C"/>
    <w:rsid w:val="00E23F6F"/>
    <w:rsid w:val="00E2567C"/>
    <w:rsid w:val="00E25CBC"/>
    <w:rsid w:val="00E27307"/>
    <w:rsid w:val="00E32E99"/>
    <w:rsid w:val="00E33331"/>
    <w:rsid w:val="00E3466D"/>
    <w:rsid w:val="00E347F9"/>
    <w:rsid w:val="00E354EF"/>
    <w:rsid w:val="00E36134"/>
    <w:rsid w:val="00E36AB5"/>
    <w:rsid w:val="00E37599"/>
    <w:rsid w:val="00E37721"/>
    <w:rsid w:val="00E4278A"/>
    <w:rsid w:val="00E437D8"/>
    <w:rsid w:val="00E4397B"/>
    <w:rsid w:val="00E46208"/>
    <w:rsid w:val="00E47F58"/>
    <w:rsid w:val="00E50A6B"/>
    <w:rsid w:val="00E52187"/>
    <w:rsid w:val="00E546C4"/>
    <w:rsid w:val="00E556E7"/>
    <w:rsid w:val="00E56B29"/>
    <w:rsid w:val="00E57042"/>
    <w:rsid w:val="00E57077"/>
    <w:rsid w:val="00E6120C"/>
    <w:rsid w:val="00E6271D"/>
    <w:rsid w:val="00E6285F"/>
    <w:rsid w:val="00E62A74"/>
    <w:rsid w:val="00E65D2C"/>
    <w:rsid w:val="00E67093"/>
    <w:rsid w:val="00E807B5"/>
    <w:rsid w:val="00E81E27"/>
    <w:rsid w:val="00E822DF"/>
    <w:rsid w:val="00E826B2"/>
    <w:rsid w:val="00E82E8A"/>
    <w:rsid w:val="00E84C7D"/>
    <w:rsid w:val="00E8561B"/>
    <w:rsid w:val="00E8672C"/>
    <w:rsid w:val="00E919A0"/>
    <w:rsid w:val="00E91FA3"/>
    <w:rsid w:val="00E92A22"/>
    <w:rsid w:val="00E931AF"/>
    <w:rsid w:val="00E93AC9"/>
    <w:rsid w:val="00E93F0F"/>
    <w:rsid w:val="00E94934"/>
    <w:rsid w:val="00E954AC"/>
    <w:rsid w:val="00E95CC1"/>
    <w:rsid w:val="00EA0C2F"/>
    <w:rsid w:val="00EA53A2"/>
    <w:rsid w:val="00EA5AD1"/>
    <w:rsid w:val="00EA61D9"/>
    <w:rsid w:val="00EA79CD"/>
    <w:rsid w:val="00EB1F90"/>
    <w:rsid w:val="00EC01F2"/>
    <w:rsid w:val="00EC0DA9"/>
    <w:rsid w:val="00EC1987"/>
    <w:rsid w:val="00EC7EB4"/>
    <w:rsid w:val="00ED0440"/>
    <w:rsid w:val="00ED0EFA"/>
    <w:rsid w:val="00ED1C75"/>
    <w:rsid w:val="00ED23E6"/>
    <w:rsid w:val="00ED5D27"/>
    <w:rsid w:val="00EE1187"/>
    <w:rsid w:val="00EE180A"/>
    <w:rsid w:val="00EE4085"/>
    <w:rsid w:val="00EE4705"/>
    <w:rsid w:val="00EE4919"/>
    <w:rsid w:val="00EE4BAB"/>
    <w:rsid w:val="00EF0347"/>
    <w:rsid w:val="00EF0EB5"/>
    <w:rsid w:val="00EF3357"/>
    <w:rsid w:val="00EF4349"/>
    <w:rsid w:val="00EF452F"/>
    <w:rsid w:val="00EF75CA"/>
    <w:rsid w:val="00F00D2B"/>
    <w:rsid w:val="00F01F25"/>
    <w:rsid w:val="00F03483"/>
    <w:rsid w:val="00F04108"/>
    <w:rsid w:val="00F0420D"/>
    <w:rsid w:val="00F071E0"/>
    <w:rsid w:val="00F11279"/>
    <w:rsid w:val="00F116AF"/>
    <w:rsid w:val="00F120B2"/>
    <w:rsid w:val="00F1340A"/>
    <w:rsid w:val="00F143C1"/>
    <w:rsid w:val="00F14A2F"/>
    <w:rsid w:val="00F15EED"/>
    <w:rsid w:val="00F165E4"/>
    <w:rsid w:val="00F20B3F"/>
    <w:rsid w:val="00F21012"/>
    <w:rsid w:val="00F2129B"/>
    <w:rsid w:val="00F21689"/>
    <w:rsid w:val="00F21AD2"/>
    <w:rsid w:val="00F23DE5"/>
    <w:rsid w:val="00F26F16"/>
    <w:rsid w:val="00F3086D"/>
    <w:rsid w:val="00F3098C"/>
    <w:rsid w:val="00F31ABD"/>
    <w:rsid w:val="00F320A7"/>
    <w:rsid w:val="00F3289A"/>
    <w:rsid w:val="00F33E86"/>
    <w:rsid w:val="00F34327"/>
    <w:rsid w:val="00F36785"/>
    <w:rsid w:val="00F37121"/>
    <w:rsid w:val="00F37AB0"/>
    <w:rsid w:val="00F4000F"/>
    <w:rsid w:val="00F40858"/>
    <w:rsid w:val="00F41253"/>
    <w:rsid w:val="00F42898"/>
    <w:rsid w:val="00F43EEE"/>
    <w:rsid w:val="00F441D9"/>
    <w:rsid w:val="00F44F8B"/>
    <w:rsid w:val="00F470D4"/>
    <w:rsid w:val="00F47666"/>
    <w:rsid w:val="00F500BF"/>
    <w:rsid w:val="00F50B7A"/>
    <w:rsid w:val="00F51126"/>
    <w:rsid w:val="00F51F45"/>
    <w:rsid w:val="00F532E8"/>
    <w:rsid w:val="00F5399A"/>
    <w:rsid w:val="00F54CAA"/>
    <w:rsid w:val="00F55D7D"/>
    <w:rsid w:val="00F60517"/>
    <w:rsid w:val="00F677CC"/>
    <w:rsid w:val="00F70184"/>
    <w:rsid w:val="00F713AE"/>
    <w:rsid w:val="00F7176C"/>
    <w:rsid w:val="00F73AEC"/>
    <w:rsid w:val="00F74266"/>
    <w:rsid w:val="00F744CA"/>
    <w:rsid w:val="00F7544C"/>
    <w:rsid w:val="00F76AC0"/>
    <w:rsid w:val="00F771DC"/>
    <w:rsid w:val="00F774B3"/>
    <w:rsid w:val="00F809C1"/>
    <w:rsid w:val="00F819A5"/>
    <w:rsid w:val="00F83F0F"/>
    <w:rsid w:val="00F86EA8"/>
    <w:rsid w:val="00F87D24"/>
    <w:rsid w:val="00F932D6"/>
    <w:rsid w:val="00F9380C"/>
    <w:rsid w:val="00F94A60"/>
    <w:rsid w:val="00F96382"/>
    <w:rsid w:val="00F966E4"/>
    <w:rsid w:val="00F96D17"/>
    <w:rsid w:val="00FA05EC"/>
    <w:rsid w:val="00FA0C41"/>
    <w:rsid w:val="00FA1236"/>
    <w:rsid w:val="00FA178D"/>
    <w:rsid w:val="00FA4972"/>
    <w:rsid w:val="00FA4D1E"/>
    <w:rsid w:val="00FA61E9"/>
    <w:rsid w:val="00FA6A38"/>
    <w:rsid w:val="00FB14D3"/>
    <w:rsid w:val="00FB1CBE"/>
    <w:rsid w:val="00FB2D8A"/>
    <w:rsid w:val="00FB46DD"/>
    <w:rsid w:val="00FB7162"/>
    <w:rsid w:val="00FB7A69"/>
    <w:rsid w:val="00FC0830"/>
    <w:rsid w:val="00FC267A"/>
    <w:rsid w:val="00FC4207"/>
    <w:rsid w:val="00FC4CEE"/>
    <w:rsid w:val="00FC7728"/>
    <w:rsid w:val="00FC7B67"/>
    <w:rsid w:val="00FD0050"/>
    <w:rsid w:val="00FD0BA0"/>
    <w:rsid w:val="00FD4F04"/>
    <w:rsid w:val="00FD6766"/>
    <w:rsid w:val="00FD6ADE"/>
    <w:rsid w:val="00FD6B5C"/>
    <w:rsid w:val="00FD6C54"/>
    <w:rsid w:val="00FD7292"/>
    <w:rsid w:val="00FD7969"/>
    <w:rsid w:val="00FE05F8"/>
    <w:rsid w:val="00FE29AA"/>
    <w:rsid w:val="00FE381B"/>
    <w:rsid w:val="00FE659F"/>
    <w:rsid w:val="00FE6A7F"/>
    <w:rsid w:val="00FF0C5B"/>
    <w:rsid w:val="00FF16E5"/>
    <w:rsid w:val="00FF2F07"/>
    <w:rsid w:val="00FF3041"/>
    <w:rsid w:val="00FF45ED"/>
    <w:rsid w:val="00FF515E"/>
    <w:rsid w:val="00FF586C"/>
    <w:rsid w:val="00FF6075"/>
    <w:rsid w:val="00FF61E2"/>
    <w:rsid w:val="00FF6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B7E827"/>
  <w15:docId w15:val="{601E8D88-A405-4332-B745-D369BC4FD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E56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1688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201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C06403"/>
    <w:pPr>
      <w:widowControl/>
      <w:spacing w:before="100" w:beforeAutospacing="1" w:after="100" w:afterAutospacing="1"/>
      <w:outlineLvl w:val="2"/>
    </w:pPr>
    <w:rPr>
      <w:rFonts w:ascii="PMingLiU" w:eastAsia="PMingLiU" w:hAnsi="PMingLiU" w:cs="PMingLiU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23B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A20CB"/>
    <w:pPr>
      <w:ind w:leftChars="200" w:left="480"/>
    </w:pPr>
  </w:style>
  <w:style w:type="character" w:customStyle="1" w:styleId="highlight">
    <w:name w:val="highlight"/>
    <w:basedOn w:val="DefaultParagraphFont"/>
    <w:rsid w:val="006570B1"/>
  </w:style>
  <w:style w:type="paragraph" w:styleId="Header">
    <w:name w:val="header"/>
    <w:basedOn w:val="Normal"/>
    <w:link w:val="HeaderChar"/>
    <w:uiPriority w:val="99"/>
    <w:unhideWhenUsed/>
    <w:rsid w:val="000E60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E60D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E60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E60D8"/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06403"/>
    <w:rPr>
      <w:rFonts w:ascii="PMingLiU" w:eastAsia="PMingLiU" w:hAnsi="PMingLiU" w:cs="PMingLiU"/>
      <w:b/>
      <w:bCs/>
      <w:kern w:val="0"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661688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customStyle="1" w:styleId="source">
    <w:name w:val="source"/>
    <w:basedOn w:val="Normal"/>
    <w:rsid w:val="00996236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660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0B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0B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0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0B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0B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0B1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FD00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A2124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201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76A9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76A96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030F83"/>
  </w:style>
  <w:style w:type="paragraph" w:styleId="ListBullet">
    <w:name w:val="List Bullet"/>
    <w:basedOn w:val="Normal"/>
    <w:uiPriority w:val="99"/>
    <w:unhideWhenUsed/>
    <w:rsid w:val="003C055F"/>
    <w:pPr>
      <w:numPr>
        <w:numId w:val="7"/>
      </w:numPr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74266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9618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96184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PageNumber">
    <w:name w:val="page number"/>
    <w:basedOn w:val="DefaultParagraphFont"/>
    <w:rsid w:val="00A4492C"/>
  </w:style>
  <w:style w:type="character" w:customStyle="1" w:styleId="epub-sectionitem2">
    <w:name w:val="epub-section__item2"/>
    <w:rsid w:val="00AE349B"/>
  </w:style>
  <w:style w:type="table" w:styleId="PlainTable2">
    <w:name w:val="Plain Table 2"/>
    <w:basedOn w:val="TableNormal"/>
    <w:uiPriority w:val="42"/>
    <w:rsid w:val="0069761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">
    <w:name w:val="未解析的提及項目1"/>
    <w:basedOn w:val="DefaultParagraphFont"/>
    <w:uiPriority w:val="99"/>
    <w:semiHidden/>
    <w:unhideWhenUsed/>
    <w:rsid w:val="00200B4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35EBF"/>
    <w:rPr>
      <w:b/>
      <w:bCs/>
    </w:rPr>
  </w:style>
  <w:style w:type="character" w:styleId="Emphasis">
    <w:name w:val="Emphasis"/>
    <w:basedOn w:val="DefaultParagraphFont"/>
    <w:uiPriority w:val="20"/>
    <w:qFormat/>
    <w:rsid w:val="00CD7AC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A2B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6E1532-99C9-4AD0-9644-11CC887B2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6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ia Flora V.</cp:lastModifiedBy>
  <cp:revision>3</cp:revision>
  <dcterms:created xsi:type="dcterms:W3CDTF">2022-03-01T01:27:00Z</dcterms:created>
  <dcterms:modified xsi:type="dcterms:W3CDTF">2022-03-01T01:27:00Z</dcterms:modified>
</cp:coreProperties>
</file>